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21DA" w:rsidRPr="00D039CD" w:rsidRDefault="005221DA" w:rsidP="00070B5A">
      <w:pPr>
        <w:tabs>
          <w:tab w:val="left" w:pos="4730"/>
        </w:tabs>
        <w:rPr>
          <w:rFonts w:ascii="Times New Roman" w:hAnsi="Times New Roman" w:cs="Times New Roman"/>
        </w:rPr>
      </w:pPr>
      <w:r w:rsidRPr="00D039CD">
        <w:rPr>
          <w:rFonts w:ascii="Times New Roman" w:hAnsi="Times New Roman" w:cs="Times New Roman"/>
        </w:rPr>
        <w:t>Additional table 1</w:t>
      </w:r>
    </w:p>
    <w:tbl>
      <w:tblPr>
        <w:tblStyle w:val="Tabellenraster"/>
        <w:tblW w:w="15441" w:type="dxa"/>
        <w:tblInd w:w="0" w:type="dxa"/>
        <w:tblLook w:val="04A0" w:firstRow="1" w:lastRow="0" w:firstColumn="1" w:lastColumn="0" w:noHBand="0" w:noVBand="1"/>
      </w:tblPr>
      <w:tblGrid>
        <w:gridCol w:w="3685"/>
        <w:gridCol w:w="1586"/>
        <w:gridCol w:w="1440"/>
        <w:gridCol w:w="1530"/>
        <w:gridCol w:w="1440"/>
        <w:gridCol w:w="1440"/>
        <w:gridCol w:w="1440"/>
        <w:gridCol w:w="1440"/>
        <w:gridCol w:w="1440"/>
      </w:tblGrid>
      <w:tr w:rsidR="005221DA" w:rsidRPr="00D039CD" w:rsidTr="00542D91">
        <w:tc>
          <w:tcPr>
            <w:tcW w:w="3685" w:type="dxa"/>
          </w:tcPr>
          <w:p w:rsidR="005221DA" w:rsidRPr="00D039CD" w:rsidRDefault="005221DA" w:rsidP="00542D91">
            <w:pPr>
              <w:spacing w:after="120" w:line="36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026" w:type="dxa"/>
            <w:gridSpan w:val="2"/>
          </w:tcPr>
          <w:p w:rsidR="005221DA" w:rsidRPr="00D039CD" w:rsidRDefault="005221DA" w:rsidP="00542D91">
            <w:pPr>
              <w:spacing w:afterLines="60" w:after="144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 xml:space="preserve">Availability of assisted suicide  </w:t>
            </w:r>
          </w:p>
        </w:tc>
        <w:tc>
          <w:tcPr>
            <w:tcW w:w="1530" w:type="dxa"/>
          </w:tcPr>
          <w:p w:rsidR="005221DA" w:rsidRPr="00D039CD" w:rsidRDefault="005221DA" w:rsidP="00542D91">
            <w:pPr>
              <w:spacing w:afterLines="60" w:after="144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Lines="60" w:after="144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880" w:type="dxa"/>
            <w:gridSpan w:val="2"/>
          </w:tcPr>
          <w:p w:rsidR="005221DA" w:rsidRPr="00D039CD" w:rsidRDefault="005221DA" w:rsidP="00542D91">
            <w:pPr>
              <w:spacing w:afterLines="60" w:after="144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Hypothetic utilisation of assisted suicide</w:t>
            </w: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Lines="60" w:after="144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Lines="60" w:after="144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</w:tr>
      <w:tr w:rsidR="005221DA" w:rsidRPr="00D039CD" w:rsidTr="00542D91">
        <w:tc>
          <w:tcPr>
            <w:tcW w:w="3685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586" w:type="dxa"/>
          </w:tcPr>
          <w:p w:rsidR="005221DA" w:rsidRPr="00D039CD" w:rsidRDefault="005221DA" w:rsidP="00542D9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No</w:t>
            </w:r>
          </w:p>
        </w:tc>
        <w:tc>
          <w:tcPr>
            <w:tcW w:w="1440" w:type="dxa"/>
          </w:tcPr>
          <w:p w:rsidR="005221DA" w:rsidRPr="00D039CD" w:rsidRDefault="005221DA" w:rsidP="00542D9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Yes</w:t>
            </w:r>
          </w:p>
        </w:tc>
        <w:tc>
          <w:tcPr>
            <w:tcW w:w="1530" w:type="dxa"/>
          </w:tcPr>
          <w:p w:rsidR="005221DA" w:rsidRPr="00D039CD" w:rsidRDefault="005221DA" w:rsidP="00542D91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</w:tcPr>
          <w:p w:rsidR="005221DA" w:rsidRPr="00D039CD" w:rsidRDefault="005221DA" w:rsidP="00542D91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</w:tcPr>
          <w:p w:rsidR="005221DA" w:rsidRPr="00D039CD" w:rsidRDefault="005221DA" w:rsidP="00542D9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No</w:t>
            </w:r>
          </w:p>
        </w:tc>
        <w:tc>
          <w:tcPr>
            <w:tcW w:w="1440" w:type="dxa"/>
          </w:tcPr>
          <w:p w:rsidR="005221DA" w:rsidRPr="00D039CD" w:rsidRDefault="005221DA" w:rsidP="00542D9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Yes</w:t>
            </w:r>
          </w:p>
        </w:tc>
        <w:tc>
          <w:tcPr>
            <w:tcW w:w="1440" w:type="dxa"/>
          </w:tcPr>
          <w:p w:rsidR="005221DA" w:rsidRPr="00D039CD" w:rsidRDefault="005221DA" w:rsidP="00542D91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</w:tcPr>
          <w:p w:rsidR="005221DA" w:rsidRPr="00D039CD" w:rsidRDefault="005221DA" w:rsidP="00542D91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</w:tr>
      <w:tr w:rsidR="005221DA" w:rsidRPr="00D039CD" w:rsidTr="00542D91">
        <w:tc>
          <w:tcPr>
            <w:tcW w:w="3685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586" w:type="dxa"/>
          </w:tcPr>
          <w:p w:rsidR="005221DA" w:rsidRPr="00D039CD" w:rsidRDefault="005221DA" w:rsidP="00542D9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n (%) or n (mean)</w:t>
            </w:r>
          </w:p>
        </w:tc>
        <w:tc>
          <w:tcPr>
            <w:tcW w:w="1440" w:type="dxa"/>
          </w:tcPr>
          <w:p w:rsidR="005221DA" w:rsidRPr="00D039CD" w:rsidRDefault="005221DA" w:rsidP="00542D9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n (%) or n (mean)</w:t>
            </w:r>
          </w:p>
        </w:tc>
        <w:tc>
          <w:tcPr>
            <w:tcW w:w="1530" w:type="dxa"/>
          </w:tcPr>
          <w:p w:rsidR="005221DA" w:rsidRPr="00D039CD" w:rsidRDefault="005221DA" w:rsidP="00542D9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 xml:space="preserve">χ², </w:t>
            </w:r>
            <w:proofErr w:type="spellStart"/>
            <w:r w:rsidRPr="00D039CD">
              <w:rPr>
                <w:rFonts w:ascii="Times New Roman" w:hAnsi="Times New Roman" w:cs="Times New Roman"/>
                <w:sz w:val="16"/>
              </w:rPr>
              <w:t>df</w:t>
            </w:r>
            <w:proofErr w:type="spellEnd"/>
            <w:r w:rsidRPr="00D039CD">
              <w:rPr>
                <w:rFonts w:ascii="Times New Roman" w:hAnsi="Times New Roman" w:cs="Times New Roman"/>
                <w:sz w:val="16"/>
              </w:rPr>
              <w:t>, p-value</w:t>
            </w:r>
          </w:p>
        </w:tc>
        <w:tc>
          <w:tcPr>
            <w:tcW w:w="1440" w:type="dxa"/>
          </w:tcPr>
          <w:p w:rsidR="005221DA" w:rsidRPr="00D039CD" w:rsidRDefault="005221DA" w:rsidP="00542D9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 xml:space="preserve">F, </w:t>
            </w:r>
            <w:proofErr w:type="spellStart"/>
            <w:r w:rsidRPr="00D039CD">
              <w:rPr>
                <w:rFonts w:ascii="Times New Roman" w:hAnsi="Times New Roman" w:cs="Times New Roman"/>
                <w:sz w:val="16"/>
              </w:rPr>
              <w:t>df</w:t>
            </w:r>
            <w:proofErr w:type="spellEnd"/>
            <w:r w:rsidRPr="00D039CD">
              <w:rPr>
                <w:rFonts w:ascii="Times New Roman" w:hAnsi="Times New Roman" w:cs="Times New Roman"/>
                <w:sz w:val="16"/>
              </w:rPr>
              <w:t>, p-value</w:t>
            </w:r>
          </w:p>
        </w:tc>
        <w:tc>
          <w:tcPr>
            <w:tcW w:w="1440" w:type="dxa"/>
          </w:tcPr>
          <w:p w:rsidR="005221DA" w:rsidRPr="00D039CD" w:rsidRDefault="005221DA" w:rsidP="00542D9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n (%) or n (mean)</w:t>
            </w:r>
          </w:p>
        </w:tc>
        <w:tc>
          <w:tcPr>
            <w:tcW w:w="1440" w:type="dxa"/>
          </w:tcPr>
          <w:p w:rsidR="005221DA" w:rsidRPr="00D039CD" w:rsidRDefault="005221DA" w:rsidP="00542D9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n (%) or n (mean)</w:t>
            </w:r>
          </w:p>
        </w:tc>
        <w:tc>
          <w:tcPr>
            <w:tcW w:w="1440" w:type="dxa"/>
          </w:tcPr>
          <w:p w:rsidR="005221DA" w:rsidRPr="00D039CD" w:rsidRDefault="005221DA" w:rsidP="00542D9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 xml:space="preserve">χ², </w:t>
            </w:r>
            <w:proofErr w:type="spellStart"/>
            <w:r w:rsidRPr="00D039CD">
              <w:rPr>
                <w:rFonts w:ascii="Times New Roman" w:hAnsi="Times New Roman" w:cs="Times New Roman"/>
                <w:sz w:val="16"/>
              </w:rPr>
              <w:t>df</w:t>
            </w:r>
            <w:proofErr w:type="spellEnd"/>
            <w:r w:rsidRPr="00D039CD">
              <w:rPr>
                <w:rFonts w:ascii="Times New Roman" w:hAnsi="Times New Roman" w:cs="Times New Roman"/>
                <w:sz w:val="16"/>
              </w:rPr>
              <w:t>, p-value</w:t>
            </w:r>
          </w:p>
        </w:tc>
        <w:tc>
          <w:tcPr>
            <w:tcW w:w="1440" w:type="dxa"/>
          </w:tcPr>
          <w:p w:rsidR="005221DA" w:rsidRPr="00D039CD" w:rsidRDefault="005221DA" w:rsidP="00542D9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 xml:space="preserve">F, </w:t>
            </w:r>
            <w:proofErr w:type="spellStart"/>
            <w:r w:rsidRPr="00D039CD">
              <w:rPr>
                <w:rFonts w:ascii="Times New Roman" w:hAnsi="Times New Roman" w:cs="Times New Roman"/>
                <w:sz w:val="16"/>
              </w:rPr>
              <w:t>df</w:t>
            </w:r>
            <w:proofErr w:type="spellEnd"/>
            <w:r w:rsidRPr="00D039CD">
              <w:rPr>
                <w:rFonts w:ascii="Times New Roman" w:hAnsi="Times New Roman" w:cs="Times New Roman"/>
                <w:sz w:val="16"/>
              </w:rPr>
              <w:t>, p-value</w:t>
            </w:r>
          </w:p>
        </w:tc>
      </w:tr>
      <w:tr w:rsidR="005221DA" w:rsidRPr="00D039CD" w:rsidTr="00542D91">
        <w:tc>
          <w:tcPr>
            <w:tcW w:w="3685" w:type="dxa"/>
          </w:tcPr>
          <w:p w:rsidR="005221DA" w:rsidRPr="00D039CD" w:rsidRDefault="005221DA" w:rsidP="00542D91">
            <w:pPr>
              <w:spacing w:after="120" w:line="360" w:lineRule="auto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SOCIO-DEMOGRAPHICS</w:t>
            </w:r>
          </w:p>
        </w:tc>
        <w:tc>
          <w:tcPr>
            <w:tcW w:w="1586" w:type="dxa"/>
          </w:tcPr>
          <w:p w:rsidR="005221DA" w:rsidRPr="00D039CD" w:rsidRDefault="005221DA" w:rsidP="00542D91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</w:tcPr>
          <w:p w:rsidR="005221DA" w:rsidRPr="00D039CD" w:rsidRDefault="005221DA" w:rsidP="00542D91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530" w:type="dxa"/>
          </w:tcPr>
          <w:p w:rsidR="005221DA" w:rsidRPr="00D039CD" w:rsidRDefault="005221DA" w:rsidP="00542D91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</w:tcPr>
          <w:p w:rsidR="005221DA" w:rsidRPr="00D039CD" w:rsidRDefault="005221DA" w:rsidP="00542D91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</w:tcPr>
          <w:p w:rsidR="005221DA" w:rsidRPr="00D039CD" w:rsidRDefault="005221DA" w:rsidP="00542D91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</w:tcPr>
          <w:p w:rsidR="005221DA" w:rsidRPr="00D039CD" w:rsidRDefault="005221DA" w:rsidP="00542D91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</w:tcPr>
          <w:p w:rsidR="005221DA" w:rsidRPr="00D039CD" w:rsidRDefault="005221DA" w:rsidP="00542D91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</w:tcPr>
          <w:p w:rsidR="005221DA" w:rsidRPr="00D039CD" w:rsidRDefault="005221DA" w:rsidP="00542D91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</w:tr>
      <w:tr w:rsidR="005221DA" w:rsidRPr="00D039CD" w:rsidTr="00542D91">
        <w:tc>
          <w:tcPr>
            <w:tcW w:w="3685" w:type="dxa"/>
            <w:shd w:val="clear" w:color="auto" w:fill="auto"/>
          </w:tcPr>
          <w:p w:rsidR="005221DA" w:rsidRPr="00D039CD" w:rsidRDefault="005221DA" w:rsidP="00542D91">
            <w:pPr>
              <w:spacing w:afterLines="60" w:after="144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 xml:space="preserve">Men </w:t>
            </w:r>
          </w:p>
        </w:tc>
        <w:tc>
          <w:tcPr>
            <w:tcW w:w="1586" w:type="dxa"/>
            <w:shd w:val="clear" w:color="auto" w:fill="auto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112 (64.7)</w:t>
            </w:r>
          </w:p>
        </w:tc>
        <w:tc>
          <w:tcPr>
            <w:tcW w:w="1440" w:type="dxa"/>
            <w:shd w:val="clear" w:color="auto" w:fill="auto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61 (35.3)</w:t>
            </w:r>
          </w:p>
        </w:tc>
        <w:tc>
          <w:tcPr>
            <w:tcW w:w="1530" w:type="dxa"/>
            <w:shd w:val="clear" w:color="auto" w:fill="auto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2.5, 1, 0.118</w:t>
            </w: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118 (67.4)</w:t>
            </w: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57 (32.6)</w:t>
            </w: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2.2, 1, 0.141</w:t>
            </w:r>
          </w:p>
        </w:tc>
        <w:tc>
          <w:tcPr>
            <w:tcW w:w="1440" w:type="dxa"/>
            <w:shd w:val="clear" w:color="auto" w:fill="auto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</w:tr>
      <w:tr w:rsidR="005221DA" w:rsidRPr="00D039CD" w:rsidTr="00542D91">
        <w:tc>
          <w:tcPr>
            <w:tcW w:w="3685" w:type="dxa"/>
            <w:shd w:val="clear" w:color="auto" w:fill="auto"/>
          </w:tcPr>
          <w:p w:rsidR="005221DA" w:rsidRPr="00D039CD" w:rsidRDefault="005221DA" w:rsidP="00542D91">
            <w:pPr>
              <w:spacing w:afterLines="60" w:after="144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Women</w:t>
            </w:r>
          </w:p>
        </w:tc>
        <w:tc>
          <w:tcPr>
            <w:tcW w:w="1586" w:type="dxa"/>
            <w:shd w:val="clear" w:color="auto" w:fill="auto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172 (72.0)</w:t>
            </w:r>
          </w:p>
        </w:tc>
        <w:tc>
          <w:tcPr>
            <w:tcW w:w="1440" w:type="dxa"/>
            <w:shd w:val="clear" w:color="auto" w:fill="auto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67 (28.0)</w:t>
            </w:r>
          </w:p>
        </w:tc>
        <w:tc>
          <w:tcPr>
            <w:tcW w:w="1530" w:type="dxa"/>
            <w:shd w:val="clear" w:color="auto" w:fill="auto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185 (74.0)</w:t>
            </w: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65 (26.0)</w:t>
            </w: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  <w:shd w:val="clear" w:color="auto" w:fill="auto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</w:tr>
      <w:tr w:rsidR="005221DA" w:rsidRPr="00D039CD" w:rsidTr="00542D91">
        <w:tc>
          <w:tcPr>
            <w:tcW w:w="3685" w:type="dxa"/>
            <w:shd w:val="clear" w:color="auto" w:fill="auto"/>
          </w:tcPr>
          <w:p w:rsidR="005221DA" w:rsidRPr="00D039CD" w:rsidRDefault="005221DA" w:rsidP="00542D91">
            <w:pPr>
              <w:spacing w:afterLines="60" w:after="144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 xml:space="preserve">Age </w:t>
            </w:r>
          </w:p>
        </w:tc>
        <w:tc>
          <w:tcPr>
            <w:tcW w:w="1586" w:type="dxa"/>
            <w:shd w:val="clear" w:color="auto" w:fill="auto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284 (73.5)</w:t>
            </w:r>
          </w:p>
        </w:tc>
        <w:tc>
          <w:tcPr>
            <w:tcW w:w="1440" w:type="dxa"/>
            <w:shd w:val="clear" w:color="auto" w:fill="auto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128 (73.9)</w:t>
            </w:r>
          </w:p>
        </w:tc>
        <w:tc>
          <w:tcPr>
            <w:tcW w:w="1530" w:type="dxa"/>
            <w:shd w:val="clear" w:color="auto" w:fill="auto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0.2, 410, 0.700</w:t>
            </w: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303 (74.8)</w:t>
            </w: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122 (71.9)</w:t>
            </w: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440" w:type="dxa"/>
            <w:shd w:val="clear" w:color="auto" w:fill="auto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6.3, 423, 0.012</w:t>
            </w:r>
          </w:p>
        </w:tc>
      </w:tr>
      <w:tr w:rsidR="005221DA" w:rsidRPr="00D039CD" w:rsidTr="00542D91">
        <w:tc>
          <w:tcPr>
            <w:tcW w:w="3685" w:type="dxa"/>
            <w:shd w:val="clear" w:color="auto" w:fill="auto"/>
          </w:tcPr>
          <w:p w:rsidR="005221DA" w:rsidRPr="00D039CD" w:rsidRDefault="005221DA" w:rsidP="00542D91">
            <w:pPr>
              <w:spacing w:afterLines="60" w:after="144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Low education</w:t>
            </w:r>
          </w:p>
        </w:tc>
        <w:tc>
          <w:tcPr>
            <w:tcW w:w="1586" w:type="dxa"/>
            <w:shd w:val="clear" w:color="auto" w:fill="auto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236 (70.4)</w:t>
            </w:r>
          </w:p>
        </w:tc>
        <w:tc>
          <w:tcPr>
            <w:tcW w:w="1440" w:type="dxa"/>
            <w:shd w:val="clear" w:color="auto" w:fill="auto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99 (29.6)</w:t>
            </w:r>
          </w:p>
        </w:tc>
        <w:tc>
          <w:tcPr>
            <w:tcW w:w="1530" w:type="dxa"/>
            <w:shd w:val="clear" w:color="auto" w:fill="auto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1.9, 1, 0.166</w:t>
            </w: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252 (72.2)</w:t>
            </w: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97 (27.8)</w:t>
            </w: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0.8, 1, 0.373</w:t>
            </w:r>
          </w:p>
        </w:tc>
        <w:tc>
          <w:tcPr>
            <w:tcW w:w="1440" w:type="dxa"/>
            <w:shd w:val="clear" w:color="auto" w:fill="auto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</w:tr>
      <w:tr w:rsidR="005221DA" w:rsidRPr="00D039CD" w:rsidTr="00542D91">
        <w:tc>
          <w:tcPr>
            <w:tcW w:w="3685" w:type="dxa"/>
            <w:shd w:val="clear" w:color="auto" w:fill="auto"/>
          </w:tcPr>
          <w:p w:rsidR="005221DA" w:rsidRPr="00D039CD" w:rsidRDefault="005221DA" w:rsidP="00542D91">
            <w:pPr>
              <w:spacing w:afterLines="60" w:after="144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 xml:space="preserve">High education </w:t>
            </w:r>
          </w:p>
        </w:tc>
        <w:tc>
          <w:tcPr>
            <w:tcW w:w="1586" w:type="dxa"/>
            <w:shd w:val="clear" w:color="auto" w:fill="auto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48 (62.3)</w:t>
            </w:r>
          </w:p>
        </w:tc>
        <w:tc>
          <w:tcPr>
            <w:tcW w:w="1440" w:type="dxa"/>
            <w:shd w:val="clear" w:color="auto" w:fill="auto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29 (37.7)</w:t>
            </w:r>
          </w:p>
        </w:tc>
        <w:tc>
          <w:tcPr>
            <w:tcW w:w="1530" w:type="dxa"/>
            <w:shd w:val="clear" w:color="auto" w:fill="auto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51 (67.1)</w:t>
            </w: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25 (32.9)</w:t>
            </w: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440" w:type="dxa"/>
            <w:shd w:val="clear" w:color="auto" w:fill="auto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</w:tr>
      <w:tr w:rsidR="005221DA" w:rsidRPr="00D039CD" w:rsidTr="00542D91">
        <w:tc>
          <w:tcPr>
            <w:tcW w:w="3685" w:type="dxa"/>
            <w:shd w:val="clear" w:color="auto" w:fill="auto"/>
          </w:tcPr>
          <w:p w:rsidR="005221DA" w:rsidRPr="00D039CD" w:rsidRDefault="005221DA" w:rsidP="00542D91">
            <w:pPr>
              <w:spacing w:afterLines="60" w:after="144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Rural/village</w:t>
            </w:r>
          </w:p>
        </w:tc>
        <w:tc>
          <w:tcPr>
            <w:tcW w:w="1586" w:type="dxa"/>
            <w:shd w:val="clear" w:color="auto" w:fill="auto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60 (77.9)</w:t>
            </w:r>
          </w:p>
        </w:tc>
        <w:tc>
          <w:tcPr>
            <w:tcW w:w="1440" w:type="dxa"/>
            <w:shd w:val="clear" w:color="auto" w:fill="auto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17 (22.1)</w:t>
            </w:r>
          </w:p>
        </w:tc>
        <w:tc>
          <w:tcPr>
            <w:tcW w:w="1530" w:type="dxa"/>
            <w:shd w:val="clear" w:color="auto" w:fill="auto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3.6, 2, 0.162</w:t>
            </w: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72 (82.8)</w:t>
            </w: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15 (17.2)</w:t>
            </w: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7.1, 2, 0.030</w:t>
            </w:r>
          </w:p>
        </w:tc>
        <w:tc>
          <w:tcPr>
            <w:tcW w:w="1440" w:type="dxa"/>
            <w:shd w:val="clear" w:color="auto" w:fill="auto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</w:tr>
      <w:tr w:rsidR="005221DA" w:rsidRPr="00D039CD" w:rsidTr="00542D91">
        <w:tc>
          <w:tcPr>
            <w:tcW w:w="3685" w:type="dxa"/>
            <w:shd w:val="clear" w:color="auto" w:fill="auto"/>
          </w:tcPr>
          <w:p w:rsidR="005221DA" w:rsidRPr="00D039CD" w:rsidRDefault="005221DA" w:rsidP="00542D91">
            <w:pPr>
              <w:spacing w:afterLines="60" w:after="144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 xml:space="preserve">Town/small city </w:t>
            </w:r>
          </w:p>
        </w:tc>
        <w:tc>
          <w:tcPr>
            <w:tcW w:w="1586" w:type="dxa"/>
            <w:shd w:val="clear" w:color="auto" w:fill="auto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49 (68.1)</w:t>
            </w:r>
          </w:p>
        </w:tc>
        <w:tc>
          <w:tcPr>
            <w:tcW w:w="1440" w:type="dxa"/>
            <w:shd w:val="clear" w:color="auto" w:fill="auto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23 (31.9)</w:t>
            </w:r>
          </w:p>
        </w:tc>
        <w:tc>
          <w:tcPr>
            <w:tcW w:w="1530" w:type="dxa"/>
            <w:shd w:val="clear" w:color="auto" w:fill="auto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51 (68.9)</w:t>
            </w: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23 (31.1)</w:t>
            </w: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440" w:type="dxa"/>
            <w:shd w:val="clear" w:color="auto" w:fill="auto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</w:tr>
      <w:tr w:rsidR="005221DA" w:rsidRPr="00D039CD" w:rsidTr="00542D91">
        <w:tc>
          <w:tcPr>
            <w:tcW w:w="3685" w:type="dxa"/>
            <w:shd w:val="clear" w:color="auto" w:fill="auto"/>
          </w:tcPr>
          <w:p w:rsidR="005221DA" w:rsidRPr="00D039CD" w:rsidRDefault="005221DA" w:rsidP="00542D91">
            <w:pPr>
              <w:spacing w:afterLines="60" w:after="144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 xml:space="preserve">Large city </w:t>
            </w:r>
          </w:p>
        </w:tc>
        <w:tc>
          <w:tcPr>
            <w:tcW w:w="1586" w:type="dxa"/>
            <w:shd w:val="clear" w:color="auto" w:fill="auto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175 (66.5)</w:t>
            </w:r>
          </w:p>
        </w:tc>
        <w:tc>
          <w:tcPr>
            <w:tcW w:w="1440" w:type="dxa"/>
            <w:shd w:val="clear" w:color="auto" w:fill="auto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88 (33.5)</w:t>
            </w:r>
          </w:p>
        </w:tc>
        <w:tc>
          <w:tcPr>
            <w:tcW w:w="1530" w:type="dxa"/>
            <w:shd w:val="clear" w:color="auto" w:fill="auto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180 (68.2)</w:t>
            </w: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84 (31.8)</w:t>
            </w: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440" w:type="dxa"/>
            <w:shd w:val="clear" w:color="auto" w:fill="auto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</w:tr>
      <w:tr w:rsidR="005221DA" w:rsidRPr="00D039CD" w:rsidTr="00542D91">
        <w:tc>
          <w:tcPr>
            <w:tcW w:w="3685" w:type="dxa"/>
            <w:shd w:val="clear" w:color="auto" w:fill="auto"/>
          </w:tcPr>
          <w:p w:rsidR="005221DA" w:rsidRPr="00D039CD" w:rsidRDefault="005221DA" w:rsidP="00542D91">
            <w:pPr>
              <w:spacing w:afterLines="60" w:after="144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RELIGIOSITY</w:t>
            </w:r>
          </w:p>
        </w:tc>
        <w:tc>
          <w:tcPr>
            <w:tcW w:w="1586" w:type="dxa"/>
            <w:shd w:val="clear" w:color="auto" w:fill="auto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440" w:type="dxa"/>
            <w:shd w:val="clear" w:color="auto" w:fill="auto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530" w:type="dxa"/>
            <w:shd w:val="clear" w:color="auto" w:fill="auto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440" w:type="dxa"/>
            <w:shd w:val="clear" w:color="auto" w:fill="auto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</w:tr>
      <w:tr w:rsidR="005221DA" w:rsidRPr="00D039CD" w:rsidTr="00542D91">
        <w:tc>
          <w:tcPr>
            <w:tcW w:w="3685" w:type="dxa"/>
            <w:shd w:val="clear" w:color="auto" w:fill="auto"/>
          </w:tcPr>
          <w:p w:rsidR="005221DA" w:rsidRPr="00D039CD" w:rsidRDefault="005221DA" w:rsidP="00542D91">
            <w:pPr>
              <w:spacing w:afterLines="60" w:after="144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 xml:space="preserve">Very religious </w:t>
            </w:r>
          </w:p>
        </w:tc>
        <w:tc>
          <w:tcPr>
            <w:tcW w:w="1586" w:type="dxa"/>
            <w:shd w:val="clear" w:color="auto" w:fill="auto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114 (78.1)</w:t>
            </w:r>
          </w:p>
        </w:tc>
        <w:tc>
          <w:tcPr>
            <w:tcW w:w="1440" w:type="dxa"/>
            <w:shd w:val="clear" w:color="auto" w:fill="auto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32 (21.9)</w:t>
            </w:r>
          </w:p>
        </w:tc>
        <w:tc>
          <w:tcPr>
            <w:tcW w:w="1530" w:type="dxa"/>
            <w:shd w:val="clear" w:color="auto" w:fill="auto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10.6, 3, 0.014</w:t>
            </w: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120 (81.1)</w:t>
            </w: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28 (18.9)</w:t>
            </w: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11.8, 3, 0.008</w:t>
            </w:r>
          </w:p>
        </w:tc>
        <w:tc>
          <w:tcPr>
            <w:tcW w:w="1440" w:type="dxa"/>
            <w:shd w:val="clear" w:color="auto" w:fill="auto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</w:tr>
      <w:tr w:rsidR="005221DA" w:rsidRPr="00D039CD" w:rsidTr="00542D91">
        <w:tc>
          <w:tcPr>
            <w:tcW w:w="3685" w:type="dxa"/>
          </w:tcPr>
          <w:p w:rsidR="005221DA" w:rsidRPr="00D039CD" w:rsidRDefault="005221DA" w:rsidP="00542D91">
            <w:pPr>
              <w:spacing w:afterLines="60" w:after="144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 xml:space="preserve">Rather religious </w:t>
            </w:r>
          </w:p>
        </w:tc>
        <w:tc>
          <w:tcPr>
            <w:tcW w:w="1586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116 (65.5)</w:t>
            </w: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61 (34.5)</w:t>
            </w:r>
          </w:p>
        </w:tc>
        <w:tc>
          <w:tcPr>
            <w:tcW w:w="153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121 (68.0)</w:t>
            </w: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57 (32.0)</w:t>
            </w: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</w:tr>
      <w:tr w:rsidR="005221DA" w:rsidRPr="00D039CD" w:rsidTr="00542D91">
        <w:tc>
          <w:tcPr>
            <w:tcW w:w="3685" w:type="dxa"/>
          </w:tcPr>
          <w:p w:rsidR="005221DA" w:rsidRPr="00D039CD" w:rsidRDefault="005221DA" w:rsidP="00542D91">
            <w:pPr>
              <w:spacing w:afterLines="60" w:after="144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 xml:space="preserve">Rather not religious </w:t>
            </w:r>
          </w:p>
        </w:tc>
        <w:tc>
          <w:tcPr>
            <w:tcW w:w="1586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31 (57.4)</w:t>
            </w: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23 (42.6)</w:t>
            </w:r>
          </w:p>
        </w:tc>
        <w:tc>
          <w:tcPr>
            <w:tcW w:w="153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39 (61.9)</w:t>
            </w: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24 (38.1)</w:t>
            </w: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</w:tr>
      <w:tr w:rsidR="005221DA" w:rsidRPr="00D039CD" w:rsidTr="00542D91">
        <w:tc>
          <w:tcPr>
            <w:tcW w:w="3685" w:type="dxa"/>
          </w:tcPr>
          <w:p w:rsidR="005221DA" w:rsidRPr="00D039CD" w:rsidRDefault="005221DA" w:rsidP="00542D91">
            <w:pPr>
              <w:spacing w:afterLines="60" w:after="144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 xml:space="preserve">Not at all religious </w:t>
            </w:r>
          </w:p>
        </w:tc>
        <w:tc>
          <w:tcPr>
            <w:tcW w:w="1586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20 (62.5)</w:t>
            </w: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12 (37.5)</w:t>
            </w:r>
          </w:p>
        </w:tc>
        <w:tc>
          <w:tcPr>
            <w:tcW w:w="153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22 (62.9)</w:t>
            </w: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13 (37.1)</w:t>
            </w: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</w:tr>
      <w:tr w:rsidR="005221DA" w:rsidRPr="00D039CD" w:rsidTr="00542D91">
        <w:tc>
          <w:tcPr>
            <w:tcW w:w="3685" w:type="dxa"/>
            <w:shd w:val="clear" w:color="auto" w:fill="auto"/>
          </w:tcPr>
          <w:p w:rsidR="005221DA" w:rsidRPr="00D039CD" w:rsidRDefault="005221DA" w:rsidP="00542D91">
            <w:pPr>
              <w:spacing w:afterLines="60" w:after="144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PHYSICAL ILLNESS</w:t>
            </w:r>
          </w:p>
        </w:tc>
        <w:tc>
          <w:tcPr>
            <w:tcW w:w="1586" w:type="dxa"/>
            <w:shd w:val="clear" w:color="auto" w:fill="auto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440" w:type="dxa"/>
            <w:shd w:val="clear" w:color="auto" w:fill="auto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530" w:type="dxa"/>
            <w:shd w:val="clear" w:color="auto" w:fill="auto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440" w:type="dxa"/>
            <w:shd w:val="clear" w:color="auto" w:fill="auto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</w:tr>
      <w:tr w:rsidR="005221DA" w:rsidRPr="00D039CD" w:rsidTr="00542D91">
        <w:tc>
          <w:tcPr>
            <w:tcW w:w="3685" w:type="dxa"/>
            <w:shd w:val="clear" w:color="auto" w:fill="auto"/>
          </w:tcPr>
          <w:p w:rsidR="005221DA" w:rsidRPr="00D039CD" w:rsidRDefault="005221DA" w:rsidP="00542D91">
            <w:pPr>
              <w:spacing w:afterLines="60" w:after="144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Non-poor self-rated health</w:t>
            </w:r>
          </w:p>
        </w:tc>
        <w:tc>
          <w:tcPr>
            <w:tcW w:w="1586" w:type="dxa"/>
            <w:shd w:val="clear" w:color="auto" w:fill="auto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234 (73.4)</w:t>
            </w:r>
          </w:p>
        </w:tc>
        <w:tc>
          <w:tcPr>
            <w:tcW w:w="1440" w:type="dxa"/>
            <w:shd w:val="clear" w:color="auto" w:fill="auto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85 (26.6)</w:t>
            </w:r>
          </w:p>
        </w:tc>
        <w:tc>
          <w:tcPr>
            <w:tcW w:w="1530" w:type="dxa"/>
            <w:shd w:val="clear" w:color="auto" w:fill="auto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12.9, 1, &lt;0.001</w:t>
            </w: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243 (74.3)</w:t>
            </w: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84 (25.7)</w:t>
            </w: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6.3, 1, 0.008</w:t>
            </w:r>
          </w:p>
        </w:tc>
        <w:tc>
          <w:tcPr>
            <w:tcW w:w="1440" w:type="dxa"/>
            <w:shd w:val="clear" w:color="auto" w:fill="auto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</w:tr>
      <w:tr w:rsidR="005221DA" w:rsidRPr="00D039CD" w:rsidTr="00542D91">
        <w:tc>
          <w:tcPr>
            <w:tcW w:w="3685" w:type="dxa"/>
          </w:tcPr>
          <w:p w:rsidR="005221DA" w:rsidRPr="00D039CD" w:rsidRDefault="005221DA" w:rsidP="00542D91">
            <w:pPr>
              <w:spacing w:afterLines="60" w:after="144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 xml:space="preserve">Poor self-rated health </w:t>
            </w:r>
          </w:p>
        </w:tc>
        <w:tc>
          <w:tcPr>
            <w:tcW w:w="1586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50 (53.8)</w:t>
            </w: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43 (46.2)</w:t>
            </w:r>
          </w:p>
        </w:tc>
        <w:tc>
          <w:tcPr>
            <w:tcW w:w="153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58 (60.4)</w:t>
            </w: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38 (39.6)</w:t>
            </w: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</w:tr>
      <w:tr w:rsidR="005221DA" w:rsidRPr="00D039CD" w:rsidTr="00542D91">
        <w:tc>
          <w:tcPr>
            <w:tcW w:w="3685" w:type="dxa"/>
          </w:tcPr>
          <w:p w:rsidR="005221DA" w:rsidRPr="00D039CD" w:rsidRDefault="005221DA" w:rsidP="00542D91">
            <w:pPr>
              <w:spacing w:afterLines="60" w:after="144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 xml:space="preserve">Functional limitations </w:t>
            </w:r>
          </w:p>
        </w:tc>
        <w:tc>
          <w:tcPr>
            <w:tcW w:w="1586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284 (9.0)</w:t>
            </w: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127 (9.6)</w:t>
            </w:r>
          </w:p>
        </w:tc>
        <w:tc>
          <w:tcPr>
            <w:tcW w:w="153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3.1, 409, 0.080</w:t>
            </w: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302 (9.1)</w:t>
            </w: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122 (9.4)</w:t>
            </w: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0.9, 422, 0.344</w:t>
            </w:r>
          </w:p>
        </w:tc>
      </w:tr>
      <w:tr w:rsidR="005221DA" w:rsidRPr="00D039CD" w:rsidTr="00542D91">
        <w:tc>
          <w:tcPr>
            <w:tcW w:w="3685" w:type="dxa"/>
          </w:tcPr>
          <w:p w:rsidR="005221DA" w:rsidRPr="00D039CD" w:rsidRDefault="005221DA" w:rsidP="00542D91">
            <w:pPr>
              <w:spacing w:afterLines="60" w:after="144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lastRenderedPageBreak/>
              <w:t xml:space="preserve">Non-poor sensory functioning </w:t>
            </w:r>
          </w:p>
        </w:tc>
        <w:tc>
          <w:tcPr>
            <w:tcW w:w="1586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232 (71.4)</w:t>
            </w: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93 (28.6)</w:t>
            </w:r>
          </w:p>
        </w:tc>
        <w:tc>
          <w:tcPr>
            <w:tcW w:w="153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4.3, 1, 0.038</w:t>
            </w: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242 (72.7)</w:t>
            </w: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91 (27.3)</w:t>
            </w: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1.4, 1, 0.232</w:t>
            </w: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</w:tr>
      <w:tr w:rsidR="005221DA" w:rsidRPr="00D039CD" w:rsidTr="00542D91">
        <w:tc>
          <w:tcPr>
            <w:tcW w:w="3685" w:type="dxa"/>
          </w:tcPr>
          <w:p w:rsidR="005221DA" w:rsidRPr="00D039CD" w:rsidRDefault="005221DA" w:rsidP="00542D91">
            <w:pPr>
              <w:spacing w:afterLines="60" w:after="144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 xml:space="preserve">Poor sensory functioning </w:t>
            </w:r>
          </w:p>
        </w:tc>
        <w:tc>
          <w:tcPr>
            <w:tcW w:w="1586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52 (59.8)</w:t>
            </w: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35 (40.2)</w:t>
            </w:r>
          </w:p>
        </w:tc>
        <w:tc>
          <w:tcPr>
            <w:tcW w:w="153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61 (66.3)</w:t>
            </w: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31 (33.7)</w:t>
            </w: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</w:tr>
      <w:tr w:rsidR="005221DA" w:rsidRPr="00D039CD" w:rsidTr="00542D91">
        <w:tc>
          <w:tcPr>
            <w:tcW w:w="3685" w:type="dxa"/>
            <w:shd w:val="clear" w:color="auto" w:fill="auto"/>
          </w:tcPr>
          <w:p w:rsidR="005221DA" w:rsidRPr="00D039CD" w:rsidRDefault="005221DA" w:rsidP="00542D91">
            <w:pPr>
              <w:spacing w:afterLines="60" w:after="144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 xml:space="preserve">PSYCHOLOGICAL DISTRESS </w:t>
            </w:r>
          </w:p>
        </w:tc>
        <w:tc>
          <w:tcPr>
            <w:tcW w:w="1586" w:type="dxa"/>
            <w:shd w:val="clear" w:color="auto" w:fill="auto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  <w:shd w:val="clear" w:color="auto" w:fill="auto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530" w:type="dxa"/>
            <w:shd w:val="clear" w:color="auto" w:fill="auto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  <w:shd w:val="clear" w:color="auto" w:fill="auto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</w:tr>
      <w:tr w:rsidR="005221DA" w:rsidRPr="00D039CD" w:rsidTr="00542D91">
        <w:tc>
          <w:tcPr>
            <w:tcW w:w="3685" w:type="dxa"/>
            <w:shd w:val="clear" w:color="auto" w:fill="auto"/>
          </w:tcPr>
          <w:p w:rsidR="005221DA" w:rsidRPr="00D039CD" w:rsidRDefault="005221DA" w:rsidP="00542D91">
            <w:pPr>
              <w:spacing w:afterLines="60" w:after="144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 xml:space="preserve">Fear of death </w:t>
            </w:r>
          </w:p>
        </w:tc>
        <w:tc>
          <w:tcPr>
            <w:tcW w:w="1586" w:type="dxa"/>
            <w:shd w:val="clear" w:color="auto" w:fill="auto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261 (8.3)</w:t>
            </w:r>
          </w:p>
        </w:tc>
        <w:tc>
          <w:tcPr>
            <w:tcW w:w="1440" w:type="dxa"/>
            <w:shd w:val="clear" w:color="auto" w:fill="auto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122 (10.0)</w:t>
            </w:r>
          </w:p>
        </w:tc>
        <w:tc>
          <w:tcPr>
            <w:tcW w:w="1530" w:type="dxa"/>
            <w:shd w:val="clear" w:color="auto" w:fill="auto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23.7, 381, &lt;0.001</w:t>
            </w: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279 (8.5)</w:t>
            </w: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115 (9.6)</w:t>
            </w: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  <w:shd w:val="clear" w:color="auto" w:fill="auto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10.7, 392, 0.001</w:t>
            </w:r>
          </w:p>
        </w:tc>
      </w:tr>
      <w:tr w:rsidR="005221DA" w:rsidRPr="00D039CD" w:rsidTr="00542D91">
        <w:tc>
          <w:tcPr>
            <w:tcW w:w="3685" w:type="dxa"/>
            <w:shd w:val="clear" w:color="auto" w:fill="auto"/>
          </w:tcPr>
          <w:p w:rsidR="005221DA" w:rsidRPr="00D039CD" w:rsidRDefault="005221DA" w:rsidP="00542D91">
            <w:pPr>
              <w:spacing w:afterLines="60" w:after="144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 xml:space="preserve">Perceived burdensomeness </w:t>
            </w:r>
          </w:p>
        </w:tc>
        <w:tc>
          <w:tcPr>
            <w:tcW w:w="1586" w:type="dxa"/>
            <w:shd w:val="clear" w:color="auto" w:fill="auto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253 (13.0)</w:t>
            </w:r>
          </w:p>
        </w:tc>
        <w:tc>
          <w:tcPr>
            <w:tcW w:w="1440" w:type="dxa"/>
            <w:shd w:val="clear" w:color="auto" w:fill="auto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112 (14.6)</w:t>
            </w:r>
          </w:p>
        </w:tc>
        <w:tc>
          <w:tcPr>
            <w:tcW w:w="1530" w:type="dxa"/>
            <w:shd w:val="clear" w:color="auto" w:fill="auto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3.6, 363, 0.060</w:t>
            </w: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260 (13.0)</w:t>
            </w: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110 (14.3)</w:t>
            </w: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  <w:shd w:val="clear" w:color="auto" w:fill="auto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2.5, 368, 0.116</w:t>
            </w:r>
          </w:p>
        </w:tc>
      </w:tr>
      <w:tr w:rsidR="005221DA" w:rsidRPr="00D039CD" w:rsidTr="00542D91">
        <w:tc>
          <w:tcPr>
            <w:tcW w:w="3685" w:type="dxa"/>
            <w:shd w:val="clear" w:color="auto" w:fill="auto"/>
          </w:tcPr>
          <w:p w:rsidR="005221DA" w:rsidRPr="00D039CD" w:rsidRDefault="005221DA" w:rsidP="00542D91">
            <w:pPr>
              <w:spacing w:afterLines="60" w:after="144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 xml:space="preserve">Depressed affect </w:t>
            </w:r>
          </w:p>
        </w:tc>
        <w:tc>
          <w:tcPr>
            <w:tcW w:w="1586" w:type="dxa"/>
            <w:shd w:val="clear" w:color="auto" w:fill="auto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283 (5.4)</w:t>
            </w:r>
          </w:p>
        </w:tc>
        <w:tc>
          <w:tcPr>
            <w:tcW w:w="1440" w:type="dxa"/>
            <w:shd w:val="clear" w:color="auto" w:fill="auto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128 (5.9)</w:t>
            </w:r>
          </w:p>
        </w:tc>
        <w:tc>
          <w:tcPr>
            <w:tcW w:w="1530" w:type="dxa"/>
            <w:shd w:val="clear" w:color="auto" w:fill="auto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6.1, 409, 0.014</w:t>
            </w: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302 (5.6)</w:t>
            </w: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122 (5.7)</w:t>
            </w: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  <w:shd w:val="clear" w:color="auto" w:fill="auto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0.5, 422, 0.466</w:t>
            </w:r>
          </w:p>
        </w:tc>
      </w:tr>
      <w:tr w:rsidR="005221DA" w:rsidRPr="00D039CD" w:rsidTr="00542D91">
        <w:tc>
          <w:tcPr>
            <w:tcW w:w="3685" w:type="dxa"/>
            <w:shd w:val="clear" w:color="auto" w:fill="auto"/>
          </w:tcPr>
          <w:p w:rsidR="005221DA" w:rsidRPr="00D039CD" w:rsidRDefault="005221DA" w:rsidP="00542D91">
            <w:pPr>
              <w:spacing w:afterLines="60" w:after="144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No suicide ideation</w:t>
            </w:r>
          </w:p>
        </w:tc>
        <w:tc>
          <w:tcPr>
            <w:tcW w:w="1586" w:type="dxa"/>
            <w:shd w:val="clear" w:color="auto" w:fill="auto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167 (73.9)</w:t>
            </w:r>
          </w:p>
        </w:tc>
        <w:tc>
          <w:tcPr>
            <w:tcW w:w="1440" w:type="dxa"/>
            <w:shd w:val="clear" w:color="auto" w:fill="auto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59 (26.1)</w:t>
            </w:r>
          </w:p>
        </w:tc>
        <w:tc>
          <w:tcPr>
            <w:tcW w:w="1530" w:type="dxa"/>
            <w:shd w:val="clear" w:color="auto" w:fill="auto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10.0, 12, 0.007</w:t>
            </w: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176 (75.2)</w:t>
            </w: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58 (24.8)</w:t>
            </w: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11.7, 2, 0.003</w:t>
            </w:r>
          </w:p>
        </w:tc>
        <w:tc>
          <w:tcPr>
            <w:tcW w:w="1440" w:type="dxa"/>
            <w:shd w:val="clear" w:color="auto" w:fill="auto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</w:tr>
      <w:tr w:rsidR="005221DA" w:rsidRPr="00D039CD" w:rsidTr="00542D91">
        <w:tc>
          <w:tcPr>
            <w:tcW w:w="3685" w:type="dxa"/>
            <w:shd w:val="clear" w:color="auto" w:fill="auto"/>
          </w:tcPr>
          <w:p w:rsidR="005221DA" w:rsidRPr="00D039CD" w:rsidRDefault="005221DA" w:rsidP="00542D91">
            <w:pPr>
              <w:spacing w:afterLines="60" w:after="144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 xml:space="preserve">Passive suicide ideation </w:t>
            </w:r>
          </w:p>
        </w:tc>
        <w:tc>
          <w:tcPr>
            <w:tcW w:w="1586" w:type="dxa"/>
            <w:shd w:val="clear" w:color="auto" w:fill="auto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89 (69.0)</w:t>
            </w:r>
          </w:p>
        </w:tc>
        <w:tc>
          <w:tcPr>
            <w:tcW w:w="1440" w:type="dxa"/>
            <w:shd w:val="clear" w:color="auto" w:fill="auto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40 (31.0)</w:t>
            </w:r>
          </w:p>
        </w:tc>
        <w:tc>
          <w:tcPr>
            <w:tcW w:w="1530" w:type="dxa"/>
            <w:shd w:val="clear" w:color="auto" w:fill="auto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98 (72.6)</w:t>
            </w: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37 (27.4)</w:t>
            </w: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440" w:type="dxa"/>
            <w:shd w:val="clear" w:color="auto" w:fill="auto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</w:tr>
      <w:tr w:rsidR="005221DA" w:rsidRPr="00D039CD" w:rsidTr="00542D91">
        <w:tc>
          <w:tcPr>
            <w:tcW w:w="3685" w:type="dxa"/>
            <w:shd w:val="clear" w:color="auto" w:fill="auto"/>
          </w:tcPr>
          <w:p w:rsidR="005221DA" w:rsidRPr="00D039CD" w:rsidRDefault="005221DA" w:rsidP="00542D91">
            <w:pPr>
              <w:tabs>
                <w:tab w:val="left" w:pos="407"/>
              </w:tabs>
              <w:spacing w:afterLines="60" w:after="144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 xml:space="preserve">Active suicide ideation </w:t>
            </w:r>
          </w:p>
        </w:tc>
        <w:tc>
          <w:tcPr>
            <w:tcW w:w="1586" w:type="dxa"/>
            <w:shd w:val="clear" w:color="auto" w:fill="auto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22 (50.0</w:t>
            </w:r>
          </w:p>
        </w:tc>
        <w:tc>
          <w:tcPr>
            <w:tcW w:w="1440" w:type="dxa"/>
            <w:shd w:val="clear" w:color="auto" w:fill="auto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22 (50.0)</w:t>
            </w:r>
          </w:p>
        </w:tc>
        <w:tc>
          <w:tcPr>
            <w:tcW w:w="1530" w:type="dxa"/>
            <w:shd w:val="clear" w:color="auto" w:fill="auto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22 (50.0)</w:t>
            </w: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22 (50.0)</w:t>
            </w: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440" w:type="dxa"/>
            <w:shd w:val="clear" w:color="auto" w:fill="auto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</w:tr>
      <w:tr w:rsidR="005221DA" w:rsidRPr="00D039CD" w:rsidTr="00542D91">
        <w:tc>
          <w:tcPr>
            <w:tcW w:w="3685" w:type="dxa"/>
            <w:shd w:val="clear" w:color="auto" w:fill="auto"/>
          </w:tcPr>
          <w:p w:rsidR="005221DA" w:rsidRPr="00D039CD" w:rsidRDefault="005221DA" w:rsidP="00542D91">
            <w:pPr>
              <w:spacing w:afterLines="60" w:after="144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SOCIAL ISOLATION</w:t>
            </w:r>
          </w:p>
        </w:tc>
        <w:tc>
          <w:tcPr>
            <w:tcW w:w="1586" w:type="dxa"/>
            <w:shd w:val="clear" w:color="auto" w:fill="auto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  <w:shd w:val="clear" w:color="auto" w:fill="auto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530" w:type="dxa"/>
            <w:shd w:val="clear" w:color="auto" w:fill="auto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  <w:shd w:val="clear" w:color="auto" w:fill="auto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</w:tr>
      <w:tr w:rsidR="005221DA" w:rsidRPr="00D039CD" w:rsidTr="00542D91">
        <w:tc>
          <w:tcPr>
            <w:tcW w:w="3685" w:type="dxa"/>
            <w:shd w:val="clear" w:color="auto" w:fill="auto"/>
          </w:tcPr>
          <w:p w:rsidR="005221DA" w:rsidRPr="00D039CD" w:rsidRDefault="005221DA" w:rsidP="00542D91">
            <w:pPr>
              <w:spacing w:afterLines="60" w:after="144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Living with others</w:t>
            </w:r>
          </w:p>
        </w:tc>
        <w:tc>
          <w:tcPr>
            <w:tcW w:w="1586" w:type="dxa"/>
            <w:shd w:val="clear" w:color="auto" w:fill="auto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211 (70.3)</w:t>
            </w:r>
          </w:p>
        </w:tc>
        <w:tc>
          <w:tcPr>
            <w:tcW w:w="1440" w:type="dxa"/>
            <w:shd w:val="clear" w:color="auto" w:fill="auto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89 (29.7)</w:t>
            </w:r>
          </w:p>
        </w:tc>
        <w:tc>
          <w:tcPr>
            <w:tcW w:w="1530" w:type="dxa"/>
            <w:shd w:val="clear" w:color="auto" w:fill="auto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1.0, 1, 0.314</w:t>
            </w: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213 (70.8)</w:t>
            </w: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88 (29.2)</w:t>
            </w: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0.1, 1, 0.71</w:t>
            </w:r>
          </w:p>
        </w:tc>
        <w:tc>
          <w:tcPr>
            <w:tcW w:w="1440" w:type="dxa"/>
            <w:shd w:val="clear" w:color="auto" w:fill="auto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</w:tr>
      <w:tr w:rsidR="005221DA" w:rsidRPr="00D039CD" w:rsidTr="00542D91">
        <w:tc>
          <w:tcPr>
            <w:tcW w:w="3685" w:type="dxa"/>
          </w:tcPr>
          <w:p w:rsidR="005221DA" w:rsidRPr="00D039CD" w:rsidRDefault="005221DA" w:rsidP="00542D91">
            <w:pPr>
              <w:spacing w:afterLines="60" w:after="144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 xml:space="preserve">Living alone </w:t>
            </w:r>
          </w:p>
        </w:tc>
        <w:tc>
          <w:tcPr>
            <w:tcW w:w="1586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73 (65.2)</w:t>
            </w: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39 (34.8)</w:t>
            </w:r>
          </w:p>
        </w:tc>
        <w:tc>
          <w:tcPr>
            <w:tcW w:w="153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90 (72.6)</w:t>
            </w: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34 (27.4)</w:t>
            </w: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</w:tr>
      <w:tr w:rsidR="005221DA" w:rsidRPr="00D039CD" w:rsidTr="00542D91">
        <w:tc>
          <w:tcPr>
            <w:tcW w:w="3685" w:type="dxa"/>
          </w:tcPr>
          <w:p w:rsidR="005221DA" w:rsidRPr="00D039CD" w:rsidRDefault="005221DA" w:rsidP="00542D91">
            <w:pPr>
              <w:tabs>
                <w:tab w:val="left" w:pos="2700"/>
              </w:tabs>
              <w:spacing w:afterLines="60" w:after="144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 xml:space="preserve">Thwarted belonging </w:t>
            </w:r>
          </w:p>
        </w:tc>
        <w:tc>
          <w:tcPr>
            <w:tcW w:w="1586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264 (16.8)</w:t>
            </w: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123 (17.0)</w:t>
            </w:r>
          </w:p>
        </w:tc>
        <w:tc>
          <w:tcPr>
            <w:tcW w:w="153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0.1, 385, 0.812</w:t>
            </w: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280 (16.5)</w:t>
            </w: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113 (17.3)</w:t>
            </w: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1.0, 391, 0.327</w:t>
            </w:r>
          </w:p>
        </w:tc>
      </w:tr>
      <w:tr w:rsidR="005221DA" w:rsidRPr="00D039CD" w:rsidTr="00542D91">
        <w:tc>
          <w:tcPr>
            <w:tcW w:w="3685" w:type="dxa"/>
          </w:tcPr>
          <w:p w:rsidR="005221DA" w:rsidRPr="00D039CD" w:rsidRDefault="005221DA" w:rsidP="00542D91">
            <w:pPr>
              <w:spacing w:afterLines="60" w:after="144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 xml:space="preserve">Social trust </w:t>
            </w:r>
          </w:p>
        </w:tc>
        <w:tc>
          <w:tcPr>
            <w:tcW w:w="1586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268 (14.1)</w:t>
            </w: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124 (13.8)</w:t>
            </w:r>
          </w:p>
        </w:tc>
        <w:tc>
          <w:tcPr>
            <w:tcW w:w="153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0.8, 390, 0.360</w:t>
            </w: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283 (13.9)</w:t>
            </w: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120 (13.9)</w:t>
            </w: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0.01, 401, 0.784</w:t>
            </w:r>
          </w:p>
        </w:tc>
      </w:tr>
      <w:tr w:rsidR="005221DA" w:rsidRPr="00D039CD" w:rsidTr="00542D91">
        <w:tc>
          <w:tcPr>
            <w:tcW w:w="3685" w:type="dxa"/>
          </w:tcPr>
          <w:p w:rsidR="005221DA" w:rsidRPr="00D039CD" w:rsidRDefault="005221DA" w:rsidP="00542D91">
            <w:pPr>
              <w:spacing w:afterLines="60" w:after="144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 xml:space="preserve">Trust in doctors </w:t>
            </w:r>
          </w:p>
        </w:tc>
        <w:tc>
          <w:tcPr>
            <w:tcW w:w="1586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251 (11.5)</w:t>
            </w: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120 (10.8)</w:t>
            </w:r>
          </w:p>
        </w:tc>
        <w:tc>
          <w:tcPr>
            <w:tcW w:w="153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7.7, 369, 0.006</w:t>
            </w: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265 (11.5)</w:t>
            </w: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115 (10.8)</w:t>
            </w: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</w:tcPr>
          <w:p w:rsidR="005221DA" w:rsidRPr="00D039CD" w:rsidRDefault="005221DA" w:rsidP="00542D9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7.3, 378, 0.007</w:t>
            </w:r>
          </w:p>
        </w:tc>
      </w:tr>
    </w:tbl>
    <w:p w:rsidR="005221DA" w:rsidRPr="00D039CD" w:rsidRDefault="00070B5A" w:rsidP="00070B5A">
      <w:pPr>
        <w:tabs>
          <w:tab w:val="left" w:pos="4730"/>
        </w:tabs>
        <w:rPr>
          <w:rFonts w:ascii="Times New Roman" w:hAnsi="Times New Roman" w:cs="Times New Roman"/>
          <w:sz w:val="16"/>
          <w:szCs w:val="16"/>
        </w:rPr>
      </w:pPr>
      <w:r w:rsidRPr="00D039CD">
        <w:rPr>
          <w:rFonts w:ascii="Times New Roman" w:hAnsi="Times New Roman" w:cs="Times New Roman"/>
          <w:sz w:val="16"/>
          <w:szCs w:val="16"/>
        </w:rPr>
        <w:t>Unweighted data, Χ² = Chi²-value, F = F-value from bivariate regression an</w:t>
      </w:r>
      <w:r w:rsidR="00CC6A5F" w:rsidRPr="00D039CD">
        <w:rPr>
          <w:rFonts w:ascii="Times New Roman" w:hAnsi="Times New Roman" w:cs="Times New Roman"/>
          <w:sz w:val="16"/>
          <w:szCs w:val="16"/>
        </w:rPr>
        <w:t xml:space="preserve">alysis, </w:t>
      </w:r>
      <w:proofErr w:type="spellStart"/>
      <w:proofErr w:type="gramStart"/>
      <w:r w:rsidR="00CC6A5F" w:rsidRPr="00D039CD">
        <w:rPr>
          <w:rFonts w:ascii="Times New Roman" w:hAnsi="Times New Roman" w:cs="Times New Roman"/>
          <w:sz w:val="16"/>
          <w:szCs w:val="16"/>
        </w:rPr>
        <w:t>df</w:t>
      </w:r>
      <w:proofErr w:type="spellEnd"/>
      <w:proofErr w:type="gramEnd"/>
      <w:r w:rsidR="00B77EF4" w:rsidRPr="00D039CD">
        <w:rPr>
          <w:rFonts w:ascii="Times New Roman" w:hAnsi="Times New Roman" w:cs="Times New Roman"/>
          <w:sz w:val="16"/>
          <w:szCs w:val="16"/>
        </w:rPr>
        <w:t xml:space="preserve"> = degrees of freedom. </w:t>
      </w:r>
      <w:r w:rsidR="006F43B8" w:rsidRPr="00D039CD">
        <w:rPr>
          <w:rFonts w:ascii="Times New Roman" w:hAnsi="Times New Roman" w:cs="Times New Roman"/>
          <w:sz w:val="16"/>
          <w:szCs w:val="16"/>
        </w:rPr>
        <w:t xml:space="preserve">For categorical predictor variables, Χ²-tests were performed; for continuous predictor variables bivariate linear </w:t>
      </w:r>
      <w:r w:rsidR="00D039CD">
        <w:rPr>
          <w:rFonts w:ascii="Times New Roman" w:hAnsi="Times New Roman" w:cs="Times New Roman"/>
          <w:sz w:val="16"/>
          <w:szCs w:val="16"/>
        </w:rPr>
        <w:t>r</w:t>
      </w:r>
      <w:r w:rsidR="006F43B8" w:rsidRPr="00D039CD">
        <w:rPr>
          <w:rFonts w:ascii="Times New Roman" w:hAnsi="Times New Roman" w:cs="Times New Roman"/>
          <w:sz w:val="16"/>
          <w:szCs w:val="16"/>
        </w:rPr>
        <w:t>egression models were estimated.</w:t>
      </w:r>
    </w:p>
    <w:p w:rsidR="00CD438C" w:rsidRPr="00D039CD" w:rsidRDefault="00CD438C">
      <w:pPr>
        <w:rPr>
          <w:rFonts w:ascii="Times New Roman" w:hAnsi="Times New Roman" w:cs="Times New Roman"/>
        </w:rPr>
      </w:pPr>
      <w:r w:rsidRPr="00D039CD">
        <w:rPr>
          <w:rFonts w:ascii="Times New Roman" w:hAnsi="Times New Roman" w:cs="Times New Roman"/>
        </w:rPr>
        <w:br w:type="page"/>
      </w:r>
    </w:p>
    <w:p w:rsidR="005221DA" w:rsidRPr="00D039CD" w:rsidRDefault="005221DA">
      <w:pPr>
        <w:rPr>
          <w:rFonts w:ascii="Times New Roman" w:hAnsi="Times New Roman" w:cs="Times New Roman"/>
        </w:rPr>
      </w:pPr>
      <w:r w:rsidRPr="00D039CD">
        <w:rPr>
          <w:rFonts w:ascii="Times New Roman" w:hAnsi="Times New Roman" w:cs="Times New Roman"/>
        </w:rPr>
        <w:lastRenderedPageBreak/>
        <w:t>Additional table 2</w:t>
      </w:r>
    </w:p>
    <w:tbl>
      <w:tblPr>
        <w:tblStyle w:val="Tabellenraster"/>
        <w:tblW w:w="15441" w:type="dxa"/>
        <w:tblInd w:w="0" w:type="dxa"/>
        <w:tblLook w:val="04A0" w:firstRow="1" w:lastRow="0" w:firstColumn="1" w:lastColumn="0" w:noHBand="0" w:noVBand="1"/>
      </w:tblPr>
      <w:tblGrid>
        <w:gridCol w:w="3685"/>
        <w:gridCol w:w="1586"/>
        <w:gridCol w:w="1440"/>
        <w:gridCol w:w="1530"/>
        <w:gridCol w:w="1440"/>
        <w:gridCol w:w="1440"/>
        <w:gridCol w:w="1440"/>
        <w:gridCol w:w="1440"/>
        <w:gridCol w:w="1440"/>
      </w:tblGrid>
      <w:tr w:rsidR="00CD438C" w:rsidRPr="00D039CD" w:rsidTr="00A47A14">
        <w:tc>
          <w:tcPr>
            <w:tcW w:w="3685" w:type="dxa"/>
          </w:tcPr>
          <w:p w:rsidR="00CD438C" w:rsidRPr="00D039CD" w:rsidRDefault="00CD438C" w:rsidP="00A47A14">
            <w:pPr>
              <w:spacing w:after="120" w:line="36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026" w:type="dxa"/>
            <w:gridSpan w:val="2"/>
          </w:tcPr>
          <w:p w:rsidR="00CD438C" w:rsidRPr="00D039CD" w:rsidRDefault="00CD438C" w:rsidP="00CD438C">
            <w:pPr>
              <w:spacing w:afterLines="60" w:after="144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 xml:space="preserve">Availability of euthanasia  </w:t>
            </w:r>
          </w:p>
        </w:tc>
        <w:tc>
          <w:tcPr>
            <w:tcW w:w="1530" w:type="dxa"/>
          </w:tcPr>
          <w:p w:rsidR="00CD438C" w:rsidRPr="00D039CD" w:rsidRDefault="00CD438C" w:rsidP="00A47A14">
            <w:pPr>
              <w:spacing w:afterLines="60" w:after="144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</w:tcPr>
          <w:p w:rsidR="00CD438C" w:rsidRPr="00D039CD" w:rsidRDefault="00CD438C" w:rsidP="00A47A14">
            <w:pPr>
              <w:spacing w:afterLines="60" w:after="144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880" w:type="dxa"/>
            <w:gridSpan w:val="2"/>
          </w:tcPr>
          <w:p w:rsidR="00CD438C" w:rsidRPr="00D039CD" w:rsidRDefault="00CD438C" w:rsidP="00CD438C">
            <w:pPr>
              <w:spacing w:afterLines="60" w:after="144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Hypothetic utilisation of euthanasia</w:t>
            </w:r>
          </w:p>
        </w:tc>
        <w:tc>
          <w:tcPr>
            <w:tcW w:w="1440" w:type="dxa"/>
          </w:tcPr>
          <w:p w:rsidR="00CD438C" w:rsidRPr="00D039CD" w:rsidRDefault="00CD438C" w:rsidP="00A47A14">
            <w:pPr>
              <w:spacing w:afterLines="60" w:after="144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</w:tcPr>
          <w:p w:rsidR="00CD438C" w:rsidRPr="00D039CD" w:rsidRDefault="00CD438C" w:rsidP="00A47A14">
            <w:pPr>
              <w:spacing w:afterLines="60" w:after="144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</w:tr>
      <w:tr w:rsidR="00CD438C" w:rsidRPr="00D039CD" w:rsidTr="00A47A14">
        <w:tc>
          <w:tcPr>
            <w:tcW w:w="3685" w:type="dxa"/>
          </w:tcPr>
          <w:p w:rsidR="00CD438C" w:rsidRPr="00D039CD" w:rsidRDefault="00CD438C" w:rsidP="00A47A14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586" w:type="dxa"/>
          </w:tcPr>
          <w:p w:rsidR="00CD438C" w:rsidRPr="00D039CD" w:rsidRDefault="00CD438C" w:rsidP="00A47A1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No</w:t>
            </w:r>
            <w:bookmarkStart w:id="0" w:name="_GoBack"/>
            <w:bookmarkEnd w:id="0"/>
          </w:p>
        </w:tc>
        <w:tc>
          <w:tcPr>
            <w:tcW w:w="1440" w:type="dxa"/>
          </w:tcPr>
          <w:p w:rsidR="00CD438C" w:rsidRPr="00D039CD" w:rsidRDefault="00CD438C" w:rsidP="00A47A1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Yes</w:t>
            </w:r>
          </w:p>
        </w:tc>
        <w:tc>
          <w:tcPr>
            <w:tcW w:w="1530" w:type="dxa"/>
          </w:tcPr>
          <w:p w:rsidR="00CD438C" w:rsidRPr="00D039CD" w:rsidRDefault="00CD438C" w:rsidP="00A47A14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</w:tcPr>
          <w:p w:rsidR="00CD438C" w:rsidRPr="00D039CD" w:rsidRDefault="00CD438C" w:rsidP="00A47A14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</w:tcPr>
          <w:p w:rsidR="00CD438C" w:rsidRPr="00D039CD" w:rsidRDefault="00CD438C" w:rsidP="00A47A1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No</w:t>
            </w:r>
          </w:p>
        </w:tc>
        <w:tc>
          <w:tcPr>
            <w:tcW w:w="1440" w:type="dxa"/>
          </w:tcPr>
          <w:p w:rsidR="00CD438C" w:rsidRPr="00D039CD" w:rsidRDefault="00CD438C" w:rsidP="00A47A1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Yes</w:t>
            </w:r>
          </w:p>
        </w:tc>
        <w:tc>
          <w:tcPr>
            <w:tcW w:w="1440" w:type="dxa"/>
          </w:tcPr>
          <w:p w:rsidR="00CD438C" w:rsidRPr="00D039CD" w:rsidRDefault="00CD438C" w:rsidP="00A47A14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</w:tcPr>
          <w:p w:rsidR="00CD438C" w:rsidRPr="00D039CD" w:rsidRDefault="00CD438C" w:rsidP="00A47A14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</w:tr>
      <w:tr w:rsidR="00CD438C" w:rsidRPr="00D039CD" w:rsidTr="00A47A14">
        <w:tc>
          <w:tcPr>
            <w:tcW w:w="3685" w:type="dxa"/>
          </w:tcPr>
          <w:p w:rsidR="00CD438C" w:rsidRPr="00D039CD" w:rsidRDefault="00CD438C" w:rsidP="00A47A14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586" w:type="dxa"/>
          </w:tcPr>
          <w:p w:rsidR="00CD438C" w:rsidRPr="00D039CD" w:rsidRDefault="00CD438C" w:rsidP="00A47A1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n (%) or n (mean)</w:t>
            </w:r>
          </w:p>
        </w:tc>
        <w:tc>
          <w:tcPr>
            <w:tcW w:w="1440" w:type="dxa"/>
          </w:tcPr>
          <w:p w:rsidR="00CD438C" w:rsidRPr="00D039CD" w:rsidRDefault="00CD438C" w:rsidP="00A47A1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n (%) or n (mean)</w:t>
            </w:r>
          </w:p>
        </w:tc>
        <w:tc>
          <w:tcPr>
            <w:tcW w:w="1530" w:type="dxa"/>
          </w:tcPr>
          <w:p w:rsidR="00CD438C" w:rsidRPr="00D039CD" w:rsidRDefault="00CD438C" w:rsidP="00A47A1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 xml:space="preserve">χ², </w:t>
            </w:r>
            <w:proofErr w:type="spellStart"/>
            <w:r w:rsidRPr="00D039CD">
              <w:rPr>
                <w:rFonts w:ascii="Times New Roman" w:hAnsi="Times New Roman" w:cs="Times New Roman"/>
                <w:sz w:val="16"/>
              </w:rPr>
              <w:t>df</w:t>
            </w:r>
            <w:proofErr w:type="spellEnd"/>
            <w:r w:rsidRPr="00D039CD">
              <w:rPr>
                <w:rFonts w:ascii="Times New Roman" w:hAnsi="Times New Roman" w:cs="Times New Roman"/>
                <w:sz w:val="16"/>
              </w:rPr>
              <w:t>, p-value</w:t>
            </w:r>
          </w:p>
        </w:tc>
        <w:tc>
          <w:tcPr>
            <w:tcW w:w="1440" w:type="dxa"/>
          </w:tcPr>
          <w:p w:rsidR="00CD438C" w:rsidRPr="00D039CD" w:rsidRDefault="00CD438C" w:rsidP="00A47A1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 xml:space="preserve">F, </w:t>
            </w:r>
            <w:proofErr w:type="spellStart"/>
            <w:r w:rsidRPr="00D039CD">
              <w:rPr>
                <w:rFonts w:ascii="Times New Roman" w:hAnsi="Times New Roman" w:cs="Times New Roman"/>
                <w:sz w:val="16"/>
              </w:rPr>
              <w:t>df</w:t>
            </w:r>
            <w:proofErr w:type="spellEnd"/>
            <w:r w:rsidRPr="00D039CD">
              <w:rPr>
                <w:rFonts w:ascii="Times New Roman" w:hAnsi="Times New Roman" w:cs="Times New Roman"/>
                <w:sz w:val="16"/>
              </w:rPr>
              <w:t>, p-value</w:t>
            </w:r>
          </w:p>
        </w:tc>
        <w:tc>
          <w:tcPr>
            <w:tcW w:w="1440" w:type="dxa"/>
          </w:tcPr>
          <w:p w:rsidR="00CD438C" w:rsidRPr="00D039CD" w:rsidRDefault="00CD438C" w:rsidP="00A47A1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n (%) or n (mean)</w:t>
            </w:r>
          </w:p>
        </w:tc>
        <w:tc>
          <w:tcPr>
            <w:tcW w:w="1440" w:type="dxa"/>
          </w:tcPr>
          <w:p w:rsidR="00CD438C" w:rsidRPr="00D039CD" w:rsidRDefault="00CD438C" w:rsidP="00A47A1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n (%) or n (mean)</w:t>
            </w:r>
          </w:p>
        </w:tc>
        <w:tc>
          <w:tcPr>
            <w:tcW w:w="1440" w:type="dxa"/>
          </w:tcPr>
          <w:p w:rsidR="00CD438C" w:rsidRPr="00D039CD" w:rsidRDefault="00CD438C" w:rsidP="00A47A1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 xml:space="preserve">χ², </w:t>
            </w:r>
            <w:proofErr w:type="spellStart"/>
            <w:r w:rsidRPr="00D039CD">
              <w:rPr>
                <w:rFonts w:ascii="Times New Roman" w:hAnsi="Times New Roman" w:cs="Times New Roman"/>
                <w:sz w:val="16"/>
              </w:rPr>
              <w:t>df</w:t>
            </w:r>
            <w:proofErr w:type="spellEnd"/>
            <w:r w:rsidRPr="00D039CD">
              <w:rPr>
                <w:rFonts w:ascii="Times New Roman" w:hAnsi="Times New Roman" w:cs="Times New Roman"/>
                <w:sz w:val="16"/>
              </w:rPr>
              <w:t>, p-value</w:t>
            </w:r>
          </w:p>
        </w:tc>
        <w:tc>
          <w:tcPr>
            <w:tcW w:w="1440" w:type="dxa"/>
          </w:tcPr>
          <w:p w:rsidR="00CD438C" w:rsidRPr="00D039CD" w:rsidRDefault="00CD438C" w:rsidP="00A47A1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 xml:space="preserve">F, </w:t>
            </w:r>
            <w:proofErr w:type="spellStart"/>
            <w:r w:rsidRPr="00D039CD">
              <w:rPr>
                <w:rFonts w:ascii="Times New Roman" w:hAnsi="Times New Roman" w:cs="Times New Roman"/>
                <w:sz w:val="16"/>
              </w:rPr>
              <w:t>df</w:t>
            </w:r>
            <w:proofErr w:type="spellEnd"/>
            <w:r w:rsidRPr="00D039CD">
              <w:rPr>
                <w:rFonts w:ascii="Times New Roman" w:hAnsi="Times New Roman" w:cs="Times New Roman"/>
                <w:sz w:val="16"/>
              </w:rPr>
              <w:t>, p-value</w:t>
            </w:r>
          </w:p>
        </w:tc>
      </w:tr>
      <w:tr w:rsidR="00CD438C" w:rsidRPr="00D039CD" w:rsidTr="00A47A14">
        <w:tc>
          <w:tcPr>
            <w:tcW w:w="3685" w:type="dxa"/>
          </w:tcPr>
          <w:p w:rsidR="00CD438C" w:rsidRPr="00D039CD" w:rsidRDefault="00CD438C" w:rsidP="00A47A14">
            <w:pPr>
              <w:spacing w:after="120" w:line="360" w:lineRule="auto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SOCIO-DEMOGRAPHICS</w:t>
            </w:r>
          </w:p>
        </w:tc>
        <w:tc>
          <w:tcPr>
            <w:tcW w:w="1586" w:type="dxa"/>
          </w:tcPr>
          <w:p w:rsidR="00CD438C" w:rsidRPr="00D039CD" w:rsidRDefault="00CD438C" w:rsidP="00A47A14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</w:tcPr>
          <w:p w:rsidR="00CD438C" w:rsidRPr="00D039CD" w:rsidRDefault="00CD438C" w:rsidP="00A47A14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530" w:type="dxa"/>
          </w:tcPr>
          <w:p w:rsidR="00CD438C" w:rsidRPr="00D039CD" w:rsidRDefault="00CD438C" w:rsidP="00A47A14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</w:tcPr>
          <w:p w:rsidR="00CD438C" w:rsidRPr="00D039CD" w:rsidRDefault="00CD438C" w:rsidP="00A47A14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</w:tcPr>
          <w:p w:rsidR="00CD438C" w:rsidRPr="00D039CD" w:rsidRDefault="00CD438C" w:rsidP="00A47A14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</w:tcPr>
          <w:p w:rsidR="00CD438C" w:rsidRPr="00D039CD" w:rsidRDefault="00CD438C" w:rsidP="00A47A14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</w:tcPr>
          <w:p w:rsidR="00CD438C" w:rsidRPr="00D039CD" w:rsidRDefault="00CD438C" w:rsidP="00A47A14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</w:tcPr>
          <w:p w:rsidR="00CD438C" w:rsidRPr="00D039CD" w:rsidRDefault="00CD438C" w:rsidP="00A47A14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</w:tr>
      <w:tr w:rsidR="00CD438C" w:rsidRPr="00D039CD" w:rsidTr="00A47A14">
        <w:tc>
          <w:tcPr>
            <w:tcW w:w="3685" w:type="dxa"/>
            <w:shd w:val="clear" w:color="auto" w:fill="auto"/>
          </w:tcPr>
          <w:p w:rsidR="00CD438C" w:rsidRPr="00D039CD" w:rsidRDefault="00CD438C" w:rsidP="00A47A14">
            <w:pPr>
              <w:spacing w:afterLines="60" w:after="144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 xml:space="preserve">Men </w:t>
            </w:r>
          </w:p>
        </w:tc>
        <w:tc>
          <w:tcPr>
            <w:tcW w:w="1586" w:type="dxa"/>
            <w:shd w:val="clear" w:color="auto" w:fill="auto"/>
          </w:tcPr>
          <w:p w:rsidR="00CD438C" w:rsidRPr="00D039CD" w:rsidRDefault="00CD438C" w:rsidP="00A47A14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115 (70.1)</w:t>
            </w:r>
          </w:p>
        </w:tc>
        <w:tc>
          <w:tcPr>
            <w:tcW w:w="1440" w:type="dxa"/>
            <w:shd w:val="clear" w:color="auto" w:fill="auto"/>
          </w:tcPr>
          <w:p w:rsidR="00CD438C" w:rsidRPr="00D039CD" w:rsidRDefault="00CD438C" w:rsidP="00A47A14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49 (29.9)</w:t>
            </w:r>
          </w:p>
        </w:tc>
        <w:tc>
          <w:tcPr>
            <w:tcW w:w="1530" w:type="dxa"/>
            <w:shd w:val="clear" w:color="auto" w:fill="auto"/>
          </w:tcPr>
          <w:p w:rsidR="00CD438C" w:rsidRPr="00D039CD" w:rsidRDefault="00CD438C" w:rsidP="00C3151B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0.</w:t>
            </w:r>
            <w:r w:rsidR="00C3151B" w:rsidRPr="00D039CD">
              <w:rPr>
                <w:rFonts w:ascii="Times New Roman" w:hAnsi="Times New Roman" w:cs="Times New Roman"/>
                <w:sz w:val="16"/>
              </w:rPr>
              <w:t>1</w:t>
            </w:r>
            <w:r w:rsidRPr="00D039CD">
              <w:rPr>
                <w:rFonts w:ascii="Times New Roman" w:hAnsi="Times New Roman" w:cs="Times New Roman"/>
                <w:sz w:val="16"/>
              </w:rPr>
              <w:t>, 1, 0.795</w:t>
            </w:r>
          </w:p>
        </w:tc>
        <w:tc>
          <w:tcPr>
            <w:tcW w:w="1440" w:type="dxa"/>
          </w:tcPr>
          <w:p w:rsidR="00CD438C" w:rsidRPr="00D039CD" w:rsidRDefault="00CD438C" w:rsidP="00A47A14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</w:tcPr>
          <w:p w:rsidR="00CD438C" w:rsidRPr="00D039CD" w:rsidRDefault="00CD438C" w:rsidP="00A47A14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115 (69.3)</w:t>
            </w:r>
          </w:p>
        </w:tc>
        <w:tc>
          <w:tcPr>
            <w:tcW w:w="1440" w:type="dxa"/>
          </w:tcPr>
          <w:p w:rsidR="00CD438C" w:rsidRPr="00D039CD" w:rsidRDefault="00CD438C" w:rsidP="00A47A14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51 (30.7)</w:t>
            </w:r>
          </w:p>
        </w:tc>
        <w:tc>
          <w:tcPr>
            <w:tcW w:w="1440" w:type="dxa"/>
          </w:tcPr>
          <w:p w:rsidR="00CD438C" w:rsidRPr="00D039CD" w:rsidRDefault="00A15FD1" w:rsidP="00A15FD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0.1</w:t>
            </w:r>
            <w:r w:rsidR="00CD438C" w:rsidRPr="00D039CD">
              <w:rPr>
                <w:rFonts w:ascii="Times New Roman" w:hAnsi="Times New Roman" w:cs="Times New Roman"/>
                <w:sz w:val="16"/>
              </w:rPr>
              <w:t>, 1, 0.848</w:t>
            </w:r>
          </w:p>
        </w:tc>
        <w:tc>
          <w:tcPr>
            <w:tcW w:w="1440" w:type="dxa"/>
            <w:shd w:val="clear" w:color="auto" w:fill="auto"/>
          </w:tcPr>
          <w:p w:rsidR="00CD438C" w:rsidRPr="00D039CD" w:rsidRDefault="00CD438C" w:rsidP="00A47A14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</w:tr>
      <w:tr w:rsidR="00CD438C" w:rsidRPr="00D039CD" w:rsidTr="00A47A14">
        <w:tc>
          <w:tcPr>
            <w:tcW w:w="3685" w:type="dxa"/>
            <w:shd w:val="clear" w:color="auto" w:fill="auto"/>
          </w:tcPr>
          <w:p w:rsidR="00CD438C" w:rsidRPr="00D039CD" w:rsidRDefault="00CD438C" w:rsidP="00A47A14">
            <w:pPr>
              <w:spacing w:afterLines="60" w:after="144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Women</w:t>
            </w:r>
          </w:p>
        </w:tc>
        <w:tc>
          <w:tcPr>
            <w:tcW w:w="1586" w:type="dxa"/>
            <w:shd w:val="clear" w:color="auto" w:fill="auto"/>
          </w:tcPr>
          <w:p w:rsidR="00CD438C" w:rsidRPr="00D039CD" w:rsidRDefault="00CD438C" w:rsidP="00A47A14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164 (68.9)</w:t>
            </w:r>
          </w:p>
        </w:tc>
        <w:tc>
          <w:tcPr>
            <w:tcW w:w="1440" w:type="dxa"/>
            <w:shd w:val="clear" w:color="auto" w:fill="auto"/>
          </w:tcPr>
          <w:p w:rsidR="00CD438C" w:rsidRPr="00D039CD" w:rsidRDefault="00CD438C" w:rsidP="00A47A14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74 (31.1)</w:t>
            </w:r>
          </w:p>
        </w:tc>
        <w:tc>
          <w:tcPr>
            <w:tcW w:w="1530" w:type="dxa"/>
            <w:shd w:val="clear" w:color="auto" w:fill="auto"/>
          </w:tcPr>
          <w:p w:rsidR="00CD438C" w:rsidRPr="00D039CD" w:rsidRDefault="00CD438C" w:rsidP="00A47A14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</w:tcPr>
          <w:p w:rsidR="00CD438C" w:rsidRPr="00D039CD" w:rsidRDefault="00CD438C" w:rsidP="00A47A14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</w:tcPr>
          <w:p w:rsidR="00CD438C" w:rsidRPr="00D039CD" w:rsidRDefault="00CD438C" w:rsidP="00A47A14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167 (70.2)</w:t>
            </w:r>
          </w:p>
        </w:tc>
        <w:tc>
          <w:tcPr>
            <w:tcW w:w="1440" w:type="dxa"/>
          </w:tcPr>
          <w:p w:rsidR="00CD438C" w:rsidRPr="00D039CD" w:rsidRDefault="00CD438C" w:rsidP="00A47A14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71 (29.8)</w:t>
            </w:r>
          </w:p>
        </w:tc>
        <w:tc>
          <w:tcPr>
            <w:tcW w:w="1440" w:type="dxa"/>
          </w:tcPr>
          <w:p w:rsidR="00CD438C" w:rsidRPr="00D039CD" w:rsidRDefault="00CD438C" w:rsidP="00A47A14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  <w:shd w:val="clear" w:color="auto" w:fill="auto"/>
          </w:tcPr>
          <w:p w:rsidR="00CD438C" w:rsidRPr="00D039CD" w:rsidRDefault="00CD438C" w:rsidP="00A47A14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</w:tr>
      <w:tr w:rsidR="00CD438C" w:rsidRPr="00D039CD" w:rsidTr="00A47A14">
        <w:tc>
          <w:tcPr>
            <w:tcW w:w="3685" w:type="dxa"/>
            <w:shd w:val="clear" w:color="auto" w:fill="auto"/>
          </w:tcPr>
          <w:p w:rsidR="00CD438C" w:rsidRPr="00D039CD" w:rsidRDefault="00CD438C" w:rsidP="00A47A14">
            <w:pPr>
              <w:spacing w:afterLines="60" w:after="144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 xml:space="preserve">Age </w:t>
            </w:r>
          </w:p>
        </w:tc>
        <w:tc>
          <w:tcPr>
            <w:tcW w:w="1586" w:type="dxa"/>
            <w:shd w:val="clear" w:color="auto" w:fill="auto"/>
          </w:tcPr>
          <w:p w:rsidR="00CD438C" w:rsidRPr="00D039CD" w:rsidRDefault="00301FB5" w:rsidP="00A47A14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279 (74.3)</w:t>
            </w:r>
          </w:p>
        </w:tc>
        <w:tc>
          <w:tcPr>
            <w:tcW w:w="1440" w:type="dxa"/>
            <w:shd w:val="clear" w:color="auto" w:fill="auto"/>
          </w:tcPr>
          <w:p w:rsidR="00CD438C" w:rsidRPr="00D039CD" w:rsidRDefault="00301FB5" w:rsidP="00A47A14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123 (73.2)</w:t>
            </w:r>
          </w:p>
        </w:tc>
        <w:tc>
          <w:tcPr>
            <w:tcW w:w="1530" w:type="dxa"/>
            <w:shd w:val="clear" w:color="auto" w:fill="auto"/>
          </w:tcPr>
          <w:p w:rsidR="00CD438C" w:rsidRPr="00D039CD" w:rsidRDefault="00CD438C" w:rsidP="00A47A14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440" w:type="dxa"/>
          </w:tcPr>
          <w:p w:rsidR="00CD438C" w:rsidRPr="00D039CD" w:rsidRDefault="00301FB5" w:rsidP="00A15FD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0.</w:t>
            </w:r>
            <w:r w:rsidR="00A15FD1" w:rsidRPr="00D039CD">
              <w:rPr>
                <w:rFonts w:ascii="Times New Roman" w:hAnsi="Times New Roman" w:cs="Times New Roman"/>
                <w:sz w:val="16"/>
                <w:lang w:val="en-US"/>
              </w:rPr>
              <w:t>8</w:t>
            </w: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, 400, 0.379</w:t>
            </w:r>
          </w:p>
        </w:tc>
        <w:tc>
          <w:tcPr>
            <w:tcW w:w="1440" w:type="dxa"/>
          </w:tcPr>
          <w:p w:rsidR="00CD438C" w:rsidRPr="00D039CD" w:rsidRDefault="00301FB5" w:rsidP="00A47A14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282 (74.1)</w:t>
            </w:r>
          </w:p>
        </w:tc>
        <w:tc>
          <w:tcPr>
            <w:tcW w:w="1440" w:type="dxa"/>
          </w:tcPr>
          <w:p w:rsidR="00CD438C" w:rsidRPr="00D039CD" w:rsidRDefault="00301FB5" w:rsidP="00A47A14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122 (73.5)</w:t>
            </w:r>
          </w:p>
        </w:tc>
        <w:tc>
          <w:tcPr>
            <w:tcW w:w="1440" w:type="dxa"/>
          </w:tcPr>
          <w:p w:rsidR="00CD438C" w:rsidRPr="00D039CD" w:rsidRDefault="00CD438C" w:rsidP="00A47A14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440" w:type="dxa"/>
            <w:shd w:val="clear" w:color="auto" w:fill="auto"/>
          </w:tcPr>
          <w:p w:rsidR="00CD438C" w:rsidRPr="00D039CD" w:rsidRDefault="00301FB5" w:rsidP="00A15FD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0.</w:t>
            </w:r>
            <w:r w:rsidR="00A15FD1" w:rsidRPr="00D039CD">
              <w:rPr>
                <w:rFonts w:ascii="Times New Roman" w:hAnsi="Times New Roman" w:cs="Times New Roman"/>
                <w:sz w:val="16"/>
                <w:lang w:val="en-US"/>
              </w:rPr>
              <w:t>3</w:t>
            </w: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, 402, 0.600</w:t>
            </w:r>
          </w:p>
        </w:tc>
      </w:tr>
      <w:tr w:rsidR="00301FB5" w:rsidRPr="00D039CD" w:rsidTr="00A47A14">
        <w:tc>
          <w:tcPr>
            <w:tcW w:w="3685" w:type="dxa"/>
            <w:shd w:val="clear" w:color="auto" w:fill="auto"/>
          </w:tcPr>
          <w:p w:rsidR="00301FB5" w:rsidRPr="00D039CD" w:rsidRDefault="00301FB5" w:rsidP="00301FB5">
            <w:pPr>
              <w:spacing w:afterLines="60" w:after="144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Low education</w:t>
            </w:r>
          </w:p>
        </w:tc>
        <w:tc>
          <w:tcPr>
            <w:tcW w:w="1586" w:type="dxa"/>
            <w:shd w:val="clear" w:color="auto" w:fill="auto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226 (69.1)</w:t>
            </w:r>
          </w:p>
        </w:tc>
        <w:tc>
          <w:tcPr>
            <w:tcW w:w="1440" w:type="dxa"/>
            <w:shd w:val="clear" w:color="auto" w:fill="auto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101 (30.9)</w:t>
            </w:r>
          </w:p>
        </w:tc>
        <w:tc>
          <w:tcPr>
            <w:tcW w:w="1530" w:type="dxa"/>
            <w:shd w:val="clear" w:color="auto" w:fill="auto"/>
          </w:tcPr>
          <w:p w:rsidR="00301FB5" w:rsidRPr="00D039CD" w:rsidRDefault="00301FB5" w:rsidP="00A15FD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0.</w:t>
            </w:r>
            <w:r w:rsidR="00A15FD1" w:rsidRPr="00D039CD">
              <w:rPr>
                <w:rFonts w:ascii="Times New Roman" w:hAnsi="Times New Roman" w:cs="Times New Roman"/>
                <w:sz w:val="16"/>
                <w:lang w:val="en-US"/>
              </w:rPr>
              <w:t>1</w:t>
            </w: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, 1, 0.792</w:t>
            </w:r>
          </w:p>
        </w:tc>
        <w:tc>
          <w:tcPr>
            <w:tcW w:w="1440" w:type="dxa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440" w:type="dxa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232 (70.3)</w:t>
            </w:r>
          </w:p>
        </w:tc>
        <w:tc>
          <w:tcPr>
            <w:tcW w:w="1440" w:type="dxa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98 (29.7)</w:t>
            </w:r>
          </w:p>
        </w:tc>
        <w:tc>
          <w:tcPr>
            <w:tcW w:w="1440" w:type="dxa"/>
          </w:tcPr>
          <w:p w:rsidR="00301FB5" w:rsidRPr="00D039CD" w:rsidRDefault="00A15FD1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0.2</w:t>
            </w:r>
            <w:r w:rsidR="00301FB5" w:rsidRPr="00D039CD">
              <w:rPr>
                <w:rFonts w:ascii="Times New Roman" w:hAnsi="Times New Roman" w:cs="Times New Roman"/>
                <w:sz w:val="16"/>
                <w:lang w:val="en-US"/>
              </w:rPr>
              <w:t>, 1, 0.643</w:t>
            </w:r>
          </w:p>
        </w:tc>
        <w:tc>
          <w:tcPr>
            <w:tcW w:w="1440" w:type="dxa"/>
            <w:shd w:val="clear" w:color="auto" w:fill="auto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</w:tr>
      <w:tr w:rsidR="00301FB5" w:rsidRPr="00D039CD" w:rsidTr="00A47A14">
        <w:tc>
          <w:tcPr>
            <w:tcW w:w="3685" w:type="dxa"/>
            <w:shd w:val="clear" w:color="auto" w:fill="auto"/>
          </w:tcPr>
          <w:p w:rsidR="00301FB5" w:rsidRPr="00D039CD" w:rsidRDefault="00301FB5" w:rsidP="00301FB5">
            <w:pPr>
              <w:spacing w:afterLines="60" w:after="144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 xml:space="preserve">High education </w:t>
            </w:r>
          </w:p>
        </w:tc>
        <w:tc>
          <w:tcPr>
            <w:tcW w:w="1586" w:type="dxa"/>
            <w:shd w:val="clear" w:color="auto" w:fill="auto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53 (70.7)</w:t>
            </w:r>
          </w:p>
        </w:tc>
        <w:tc>
          <w:tcPr>
            <w:tcW w:w="1440" w:type="dxa"/>
            <w:shd w:val="clear" w:color="auto" w:fill="auto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22 (29.3)</w:t>
            </w:r>
          </w:p>
        </w:tc>
        <w:tc>
          <w:tcPr>
            <w:tcW w:w="1530" w:type="dxa"/>
            <w:shd w:val="clear" w:color="auto" w:fill="auto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440" w:type="dxa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440" w:type="dxa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50 (67.6)</w:t>
            </w:r>
          </w:p>
        </w:tc>
        <w:tc>
          <w:tcPr>
            <w:tcW w:w="1440" w:type="dxa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24 (32.4)</w:t>
            </w:r>
          </w:p>
        </w:tc>
        <w:tc>
          <w:tcPr>
            <w:tcW w:w="1440" w:type="dxa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440" w:type="dxa"/>
            <w:shd w:val="clear" w:color="auto" w:fill="auto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</w:tr>
      <w:tr w:rsidR="00301FB5" w:rsidRPr="00D039CD" w:rsidTr="00A47A14">
        <w:tc>
          <w:tcPr>
            <w:tcW w:w="3685" w:type="dxa"/>
            <w:shd w:val="clear" w:color="auto" w:fill="auto"/>
          </w:tcPr>
          <w:p w:rsidR="00301FB5" w:rsidRPr="00D039CD" w:rsidRDefault="00301FB5" w:rsidP="00301FB5">
            <w:pPr>
              <w:spacing w:afterLines="60" w:after="144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Rural/village</w:t>
            </w:r>
          </w:p>
        </w:tc>
        <w:tc>
          <w:tcPr>
            <w:tcW w:w="1586" w:type="dxa"/>
            <w:shd w:val="clear" w:color="auto" w:fill="auto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60 (78.9)</w:t>
            </w:r>
          </w:p>
        </w:tc>
        <w:tc>
          <w:tcPr>
            <w:tcW w:w="1440" w:type="dxa"/>
            <w:shd w:val="clear" w:color="auto" w:fill="auto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16 (21.1)</w:t>
            </w:r>
          </w:p>
        </w:tc>
        <w:tc>
          <w:tcPr>
            <w:tcW w:w="1530" w:type="dxa"/>
            <w:shd w:val="clear" w:color="auto" w:fill="auto"/>
          </w:tcPr>
          <w:p w:rsidR="00301FB5" w:rsidRPr="00D039CD" w:rsidRDefault="00A15FD1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4.6</w:t>
            </w:r>
            <w:r w:rsidR="00301FB5" w:rsidRPr="00D039CD">
              <w:rPr>
                <w:rFonts w:ascii="Times New Roman" w:hAnsi="Times New Roman" w:cs="Times New Roman"/>
                <w:sz w:val="16"/>
                <w:lang w:val="en-US"/>
              </w:rPr>
              <w:t>, 2, 0.010</w:t>
            </w:r>
          </w:p>
        </w:tc>
        <w:tc>
          <w:tcPr>
            <w:tcW w:w="1440" w:type="dxa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440" w:type="dxa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57 (73.1)</w:t>
            </w:r>
          </w:p>
        </w:tc>
        <w:tc>
          <w:tcPr>
            <w:tcW w:w="1440" w:type="dxa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21 (26.9)</w:t>
            </w:r>
          </w:p>
        </w:tc>
        <w:tc>
          <w:tcPr>
            <w:tcW w:w="1440" w:type="dxa"/>
          </w:tcPr>
          <w:p w:rsidR="00301FB5" w:rsidRPr="00D039CD" w:rsidRDefault="00301FB5" w:rsidP="00A15FD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1.1, 2, 0.573</w:t>
            </w:r>
          </w:p>
        </w:tc>
        <w:tc>
          <w:tcPr>
            <w:tcW w:w="1440" w:type="dxa"/>
            <w:shd w:val="clear" w:color="auto" w:fill="auto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</w:tr>
      <w:tr w:rsidR="00301FB5" w:rsidRPr="00D039CD" w:rsidTr="00A47A14">
        <w:tc>
          <w:tcPr>
            <w:tcW w:w="3685" w:type="dxa"/>
            <w:shd w:val="clear" w:color="auto" w:fill="auto"/>
          </w:tcPr>
          <w:p w:rsidR="00301FB5" w:rsidRPr="00D039CD" w:rsidRDefault="00301FB5" w:rsidP="00301FB5">
            <w:pPr>
              <w:spacing w:afterLines="60" w:after="144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 xml:space="preserve">Town/small city </w:t>
            </w:r>
          </w:p>
        </w:tc>
        <w:tc>
          <w:tcPr>
            <w:tcW w:w="1586" w:type="dxa"/>
            <w:shd w:val="clear" w:color="auto" w:fill="auto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49 (71.0)</w:t>
            </w:r>
          </w:p>
        </w:tc>
        <w:tc>
          <w:tcPr>
            <w:tcW w:w="1440" w:type="dxa"/>
            <w:shd w:val="clear" w:color="auto" w:fill="auto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20 (29.0)</w:t>
            </w:r>
          </w:p>
        </w:tc>
        <w:tc>
          <w:tcPr>
            <w:tcW w:w="1530" w:type="dxa"/>
            <w:shd w:val="clear" w:color="auto" w:fill="auto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440" w:type="dxa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440" w:type="dxa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51 (72.9)</w:t>
            </w:r>
          </w:p>
        </w:tc>
        <w:tc>
          <w:tcPr>
            <w:tcW w:w="1440" w:type="dxa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19 (27.1)</w:t>
            </w:r>
          </w:p>
        </w:tc>
        <w:tc>
          <w:tcPr>
            <w:tcW w:w="1440" w:type="dxa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440" w:type="dxa"/>
            <w:shd w:val="clear" w:color="auto" w:fill="auto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</w:tr>
      <w:tr w:rsidR="00301FB5" w:rsidRPr="00D039CD" w:rsidTr="00A47A14">
        <w:tc>
          <w:tcPr>
            <w:tcW w:w="3685" w:type="dxa"/>
            <w:shd w:val="clear" w:color="auto" w:fill="auto"/>
          </w:tcPr>
          <w:p w:rsidR="00301FB5" w:rsidRPr="00D039CD" w:rsidRDefault="00301FB5" w:rsidP="00301FB5">
            <w:pPr>
              <w:spacing w:afterLines="60" w:after="144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 xml:space="preserve">Large city </w:t>
            </w:r>
          </w:p>
        </w:tc>
        <w:tc>
          <w:tcPr>
            <w:tcW w:w="1586" w:type="dxa"/>
            <w:shd w:val="clear" w:color="auto" w:fill="auto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170 (66.1)</w:t>
            </w:r>
          </w:p>
        </w:tc>
        <w:tc>
          <w:tcPr>
            <w:tcW w:w="1440" w:type="dxa"/>
            <w:shd w:val="clear" w:color="auto" w:fill="auto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87 (33.9)</w:t>
            </w:r>
          </w:p>
        </w:tc>
        <w:tc>
          <w:tcPr>
            <w:tcW w:w="1530" w:type="dxa"/>
            <w:shd w:val="clear" w:color="auto" w:fill="auto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440" w:type="dxa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440" w:type="dxa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174 (68.0)</w:t>
            </w:r>
          </w:p>
        </w:tc>
        <w:tc>
          <w:tcPr>
            <w:tcW w:w="1440" w:type="dxa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82 (32.0)</w:t>
            </w:r>
          </w:p>
        </w:tc>
        <w:tc>
          <w:tcPr>
            <w:tcW w:w="1440" w:type="dxa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440" w:type="dxa"/>
            <w:shd w:val="clear" w:color="auto" w:fill="auto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</w:tr>
      <w:tr w:rsidR="00301FB5" w:rsidRPr="00D039CD" w:rsidTr="00A47A14">
        <w:tc>
          <w:tcPr>
            <w:tcW w:w="3685" w:type="dxa"/>
            <w:shd w:val="clear" w:color="auto" w:fill="auto"/>
          </w:tcPr>
          <w:p w:rsidR="00301FB5" w:rsidRPr="00D039CD" w:rsidRDefault="00301FB5" w:rsidP="00301FB5">
            <w:pPr>
              <w:spacing w:afterLines="60" w:after="144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RELIGIOSITY</w:t>
            </w:r>
          </w:p>
        </w:tc>
        <w:tc>
          <w:tcPr>
            <w:tcW w:w="1586" w:type="dxa"/>
            <w:shd w:val="clear" w:color="auto" w:fill="auto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440" w:type="dxa"/>
            <w:shd w:val="clear" w:color="auto" w:fill="auto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530" w:type="dxa"/>
            <w:shd w:val="clear" w:color="auto" w:fill="auto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440" w:type="dxa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440" w:type="dxa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440" w:type="dxa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440" w:type="dxa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440" w:type="dxa"/>
            <w:shd w:val="clear" w:color="auto" w:fill="auto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</w:tr>
      <w:tr w:rsidR="00301FB5" w:rsidRPr="00D039CD" w:rsidTr="00A47A14">
        <w:tc>
          <w:tcPr>
            <w:tcW w:w="3685" w:type="dxa"/>
            <w:shd w:val="clear" w:color="auto" w:fill="auto"/>
          </w:tcPr>
          <w:p w:rsidR="00301FB5" w:rsidRPr="00D039CD" w:rsidRDefault="00301FB5" w:rsidP="00301FB5">
            <w:pPr>
              <w:spacing w:afterLines="60" w:after="144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 xml:space="preserve">Very religious </w:t>
            </w:r>
          </w:p>
        </w:tc>
        <w:tc>
          <w:tcPr>
            <w:tcW w:w="1586" w:type="dxa"/>
            <w:shd w:val="clear" w:color="auto" w:fill="auto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117 (80.7)</w:t>
            </w:r>
          </w:p>
        </w:tc>
        <w:tc>
          <w:tcPr>
            <w:tcW w:w="1440" w:type="dxa"/>
            <w:shd w:val="clear" w:color="auto" w:fill="auto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28 (19.3)</w:t>
            </w:r>
          </w:p>
        </w:tc>
        <w:tc>
          <w:tcPr>
            <w:tcW w:w="1530" w:type="dxa"/>
            <w:shd w:val="clear" w:color="auto" w:fill="auto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16.3, 3, &lt;0.001</w:t>
            </w:r>
          </w:p>
        </w:tc>
        <w:tc>
          <w:tcPr>
            <w:tcW w:w="1440" w:type="dxa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440" w:type="dxa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108 (74.5)</w:t>
            </w:r>
          </w:p>
        </w:tc>
        <w:tc>
          <w:tcPr>
            <w:tcW w:w="1440" w:type="dxa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37 (25.5)</w:t>
            </w:r>
          </w:p>
        </w:tc>
        <w:tc>
          <w:tcPr>
            <w:tcW w:w="1440" w:type="dxa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14.9, 3, 0.002</w:t>
            </w:r>
          </w:p>
        </w:tc>
        <w:tc>
          <w:tcPr>
            <w:tcW w:w="1440" w:type="dxa"/>
            <w:shd w:val="clear" w:color="auto" w:fill="auto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</w:tr>
      <w:tr w:rsidR="00301FB5" w:rsidRPr="00D039CD" w:rsidTr="00A47A14">
        <w:tc>
          <w:tcPr>
            <w:tcW w:w="3685" w:type="dxa"/>
          </w:tcPr>
          <w:p w:rsidR="00301FB5" w:rsidRPr="00D039CD" w:rsidRDefault="00301FB5" w:rsidP="00301FB5">
            <w:pPr>
              <w:spacing w:afterLines="60" w:after="144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 xml:space="preserve">Rather religious </w:t>
            </w:r>
          </w:p>
        </w:tc>
        <w:tc>
          <w:tcPr>
            <w:tcW w:w="1586" w:type="dxa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112 (65.9)</w:t>
            </w:r>
          </w:p>
        </w:tc>
        <w:tc>
          <w:tcPr>
            <w:tcW w:w="1440" w:type="dxa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58 (34.1)</w:t>
            </w:r>
          </w:p>
        </w:tc>
        <w:tc>
          <w:tcPr>
            <w:tcW w:w="1530" w:type="dxa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123 (74.5)</w:t>
            </w:r>
          </w:p>
        </w:tc>
        <w:tc>
          <w:tcPr>
            <w:tcW w:w="1440" w:type="dxa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42 (25.5)</w:t>
            </w:r>
          </w:p>
        </w:tc>
        <w:tc>
          <w:tcPr>
            <w:tcW w:w="1440" w:type="dxa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</w:tr>
      <w:tr w:rsidR="00301FB5" w:rsidRPr="00D039CD" w:rsidTr="00A47A14">
        <w:tc>
          <w:tcPr>
            <w:tcW w:w="3685" w:type="dxa"/>
          </w:tcPr>
          <w:p w:rsidR="00301FB5" w:rsidRPr="00D039CD" w:rsidRDefault="00301FB5" w:rsidP="00301FB5">
            <w:pPr>
              <w:spacing w:afterLines="60" w:after="144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 xml:space="preserve">Rather not religious </w:t>
            </w:r>
          </w:p>
        </w:tc>
        <w:tc>
          <w:tcPr>
            <w:tcW w:w="1586" w:type="dxa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33 (64.7)</w:t>
            </w:r>
          </w:p>
        </w:tc>
        <w:tc>
          <w:tcPr>
            <w:tcW w:w="1440" w:type="dxa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18 (35.3)</w:t>
            </w:r>
          </w:p>
        </w:tc>
        <w:tc>
          <w:tcPr>
            <w:tcW w:w="1530" w:type="dxa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34 (55.7)</w:t>
            </w:r>
          </w:p>
        </w:tc>
        <w:tc>
          <w:tcPr>
            <w:tcW w:w="1440" w:type="dxa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27 (44.3)</w:t>
            </w:r>
          </w:p>
        </w:tc>
        <w:tc>
          <w:tcPr>
            <w:tcW w:w="1440" w:type="dxa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</w:tr>
      <w:tr w:rsidR="00301FB5" w:rsidRPr="00D039CD" w:rsidTr="00A47A14">
        <w:tc>
          <w:tcPr>
            <w:tcW w:w="3685" w:type="dxa"/>
          </w:tcPr>
          <w:p w:rsidR="00301FB5" w:rsidRPr="00D039CD" w:rsidRDefault="00301FB5" w:rsidP="00301FB5">
            <w:pPr>
              <w:spacing w:afterLines="60" w:after="144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 xml:space="preserve">Not at all religious </w:t>
            </w:r>
          </w:p>
        </w:tc>
        <w:tc>
          <w:tcPr>
            <w:tcW w:w="1586" w:type="dxa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17 (50.0)</w:t>
            </w:r>
          </w:p>
        </w:tc>
        <w:tc>
          <w:tcPr>
            <w:tcW w:w="1440" w:type="dxa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17 (50.0)</w:t>
            </w:r>
          </w:p>
        </w:tc>
        <w:tc>
          <w:tcPr>
            <w:tcW w:w="1530" w:type="dxa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440" w:type="dxa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440" w:type="dxa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16 (50.0)</w:t>
            </w:r>
          </w:p>
        </w:tc>
        <w:tc>
          <w:tcPr>
            <w:tcW w:w="1440" w:type="dxa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16 (50.0)</w:t>
            </w:r>
          </w:p>
        </w:tc>
        <w:tc>
          <w:tcPr>
            <w:tcW w:w="1440" w:type="dxa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440" w:type="dxa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</w:tr>
      <w:tr w:rsidR="00301FB5" w:rsidRPr="00D039CD" w:rsidTr="00A47A14">
        <w:tc>
          <w:tcPr>
            <w:tcW w:w="3685" w:type="dxa"/>
            <w:shd w:val="clear" w:color="auto" w:fill="auto"/>
          </w:tcPr>
          <w:p w:rsidR="00301FB5" w:rsidRPr="00D039CD" w:rsidRDefault="00301FB5" w:rsidP="00301FB5">
            <w:pPr>
              <w:spacing w:afterLines="60" w:after="144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PHYSICAL ILLNESS</w:t>
            </w:r>
          </w:p>
        </w:tc>
        <w:tc>
          <w:tcPr>
            <w:tcW w:w="1586" w:type="dxa"/>
            <w:shd w:val="clear" w:color="auto" w:fill="auto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440" w:type="dxa"/>
            <w:shd w:val="clear" w:color="auto" w:fill="auto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530" w:type="dxa"/>
            <w:shd w:val="clear" w:color="auto" w:fill="auto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440" w:type="dxa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440" w:type="dxa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440" w:type="dxa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440" w:type="dxa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440" w:type="dxa"/>
            <w:shd w:val="clear" w:color="auto" w:fill="auto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</w:tr>
      <w:tr w:rsidR="00301FB5" w:rsidRPr="00D039CD" w:rsidTr="00A47A14">
        <w:tc>
          <w:tcPr>
            <w:tcW w:w="3685" w:type="dxa"/>
            <w:shd w:val="clear" w:color="auto" w:fill="auto"/>
          </w:tcPr>
          <w:p w:rsidR="00301FB5" w:rsidRPr="00D039CD" w:rsidRDefault="00301FB5" w:rsidP="00301FB5">
            <w:pPr>
              <w:spacing w:afterLines="60" w:after="144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Non-poor self-rated health</w:t>
            </w:r>
          </w:p>
        </w:tc>
        <w:tc>
          <w:tcPr>
            <w:tcW w:w="1586" w:type="dxa"/>
            <w:shd w:val="clear" w:color="auto" w:fill="auto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217 (70.0)</w:t>
            </w:r>
          </w:p>
        </w:tc>
        <w:tc>
          <w:tcPr>
            <w:tcW w:w="1440" w:type="dxa"/>
            <w:shd w:val="clear" w:color="auto" w:fill="auto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93 (30.0)</w:t>
            </w:r>
          </w:p>
        </w:tc>
        <w:tc>
          <w:tcPr>
            <w:tcW w:w="1530" w:type="dxa"/>
            <w:shd w:val="clear" w:color="auto" w:fill="auto"/>
          </w:tcPr>
          <w:p w:rsidR="00301FB5" w:rsidRPr="00D039CD" w:rsidRDefault="00301FB5" w:rsidP="00A15FD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0.</w:t>
            </w:r>
            <w:r w:rsidR="00A15FD1" w:rsidRPr="00D039CD">
              <w:rPr>
                <w:rFonts w:ascii="Times New Roman" w:hAnsi="Times New Roman" w:cs="Times New Roman"/>
                <w:sz w:val="16"/>
                <w:lang w:val="en-US"/>
              </w:rPr>
              <w:t>4</w:t>
            </w: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, 1, 0.546</w:t>
            </w:r>
          </w:p>
        </w:tc>
        <w:tc>
          <w:tcPr>
            <w:tcW w:w="1440" w:type="dxa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440" w:type="dxa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227 (72.8)</w:t>
            </w:r>
          </w:p>
        </w:tc>
        <w:tc>
          <w:tcPr>
            <w:tcW w:w="1440" w:type="dxa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85 (27.2)</w:t>
            </w:r>
          </w:p>
        </w:tc>
        <w:tc>
          <w:tcPr>
            <w:tcW w:w="1440" w:type="dxa"/>
          </w:tcPr>
          <w:p w:rsidR="00301FB5" w:rsidRPr="00D039CD" w:rsidRDefault="00A15FD1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6.34</w:t>
            </w:r>
            <w:r w:rsidR="00301FB5" w:rsidRPr="00D039CD">
              <w:rPr>
                <w:rFonts w:ascii="Times New Roman" w:hAnsi="Times New Roman" w:cs="Times New Roman"/>
                <w:sz w:val="16"/>
                <w:lang w:val="en-US"/>
              </w:rPr>
              <w:t>, 1, 0.012</w:t>
            </w:r>
          </w:p>
        </w:tc>
        <w:tc>
          <w:tcPr>
            <w:tcW w:w="1440" w:type="dxa"/>
            <w:shd w:val="clear" w:color="auto" w:fill="auto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</w:tr>
      <w:tr w:rsidR="00301FB5" w:rsidRPr="00D039CD" w:rsidTr="00A47A14">
        <w:tc>
          <w:tcPr>
            <w:tcW w:w="3685" w:type="dxa"/>
          </w:tcPr>
          <w:p w:rsidR="00301FB5" w:rsidRPr="00D039CD" w:rsidRDefault="00301FB5" w:rsidP="00301FB5">
            <w:pPr>
              <w:spacing w:afterLines="60" w:after="144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 xml:space="preserve">Poor self-rated health </w:t>
            </w:r>
          </w:p>
        </w:tc>
        <w:tc>
          <w:tcPr>
            <w:tcW w:w="1586" w:type="dxa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60 (66.7)</w:t>
            </w:r>
          </w:p>
        </w:tc>
        <w:tc>
          <w:tcPr>
            <w:tcW w:w="1440" w:type="dxa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30 (33.3)</w:t>
            </w:r>
          </w:p>
        </w:tc>
        <w:tc>
          <w:tcPr>
            <w:tcW w:w="1530" w:type="dxa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440" w:type="dxa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440" w:type="dxa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53 (58.9)</w:t>
            </w:r>
          </w:p>
        </w:tc>
        <w:tc>
          <w:tcPr>
            <w:tcW w:w="1440" w:type="dxa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37 (41.1)</w:t>
            </w:r>
          </w:p>
        </w:tc>
        <w:tc>
          <w:tcPr>
            <w:tcW w:w="1440" w:type="dxa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440" w:type="dxa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</w:tr>
      <w:tr w:rsidR="00301FB5" w:rsidRPr="00D039CD" w:rsidTr="00A47A14">
        <w:tc>
          <w:tcPr>
            <w:tcW w:w="3685" w:type="dxa"/>
          </w:tcPr>
          <w:p w:rsidR="00301FB5" w:rsidRPr="00D039CD" w:rsidRDefault="00301FB5" w:rsidP="00301FB5">
            <w:pPr>
              <w:spacing w:afterLines="60" w:after="144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Functional limitations</w:t>
            </w:r>
            <w:r w:rsidR="00B77EF4" w:rsidRPr="00D039CD">
              <w:rPr>
                <w:rFonts w:ascii="Times New Roman" w:hAnsi="Times New Roman" w:cs="Times New Roman"/>
                <w:sz w:val="16"/>
              </w:rPr>
              <w:t xml:space="preserve"> </w:t>
            </w:r>
          </w:p>
        </w:tc>
        <w:tc>
          <w:tcPr>
            <w:tcW w:w="1586" w:type="dxa"/>
          </w:tcPr>
          <w:p w:rsidR="00301FB5" w:rsidRPr="00D039CD" w:rsidRDefault="00A47A14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279 (9.2).</w:t>
            </w:r>
          </w:p>
        </w:tc>
        <w:tc>
          <w:tcPr>
            <w:tcW w:w="1440" w:type="dxa"/>
          </w:tcPr>
          <w:p w:rsidR="00301FB5" w:rsidRPr="00D039CD" w:rsidRDefault="00A47A14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122 (9.2)</w:t>
            </w:r>
          </w:p>
        </w:tc>
        <w:tc>
          <w:tcPr>
            <w:tcW w:w="1530" w:type="dxa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</w:tcPr>
          <w:p w:rsidR="00301FB5" w:rsidRPr="00D039CD" w:rsidRDefault="00A47A14" w:rsidP="00A15FD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0</w:t>
            </w:r>
            <w:r w:rsidR="00A15FD1" w:rsidRPr="00D039CD">
              <w:rPr>
                <w:rFonts w:ascii="Times New Roman" w:hAnsi="Times New Roman" w:cs="Times New Roman"/>
                <w:sz w:val="16"/>
              </w:rPr>
              <w:t>.1</w:t>
            </w:r>
            <w:r w:rsidRPr="00D039CD">
              <w:rPr>
                <w:rFonts w:ascii="Times New Roman" w:hAnsi="Times New Roman" w:cs="Times New Roman"/>
                <w:sz w:val="16"/>
              </w:rPr>
              <w:t>, 399, 0.817</w:t>
            </w:r>
          </w:p>
        </w:tc>
        <w:tc>
          <w:tcPr>
            <w:tcW w:w="1440" w:type="dxa"/>
          </w:tcPr>
          <w:p w:rsidR="00301FB5" w:rsidRPr="00D039CD" w:rsidRDefault="00A47A14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281 (9.2)</w:t>
            </w:r>
          </w:p>
        </w:tc>
        <w:tc>
          <w:tcPr>
            <w:tcW w:w="1440" w:type="dxa"/>
          </w:tcPr>
          <w:p w:rsidR="00301FB5" w:rsidRPr="00D039CD" w:rsidRDefault="00A47A14" w:rsidP="00A47A14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122 (9.4)</w:t>
            </w:r>
          </w:p>
        </w:tc>
        <w:tc>
          <w:tcPr>
            <w:tcW w:w="1440" w:type="dxa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</w:tcPr>
          <w:p w:rsidR="00301FB5" w:rsidRPr="00D039CD" w:rsidRDefault="00687C7E" w:rsidP="00A15FD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0.</w:t>
            </w:r>
            <w:r w:rsidR="00A15FD1" w:rsidRPr="00D039CD">
              <w:rPr>
                <w:rFonts w:ascii="Times New Roman" w:hAnsi="Times New Roman" w:cs="Times New Roman"/>
                <w:sz w:val="16"/>
              </w:rPr>
              <w:t>5</w:t>
            </w:r>
            <w:r w:rsidRPr="00D039CD">
              <w:rPr>
                <w:rFonts w:ascii="Times New Roman" w:hAnsi="Times New Roman" w:cs="Times New Roman"/>
                <w:sz w:val="16"/>
              </w:rPr>
              <w:t>, 401, 0.497</w:t>
            </w:r>
          </w:p>
        </w:tc>
      </w:tr>
      <w:tr w:rsidR="00301FB5" w:rsidRPr="00D039CD" w:rsidTr="00A47A14">
        <w:tc>
          <w:tcPr>
            <w:tcW w:w="3685" w:type="dxa"/>
          </w:tcPr>
          <w:p w:rsidR="00301FB5" w:rsidRPr="00D039CD" w:rsidRDefault="00301FB5" w:rsidP="00301FB5">
            <w:pPr>
              <w:spacing w:afterLines="60" w:after="144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lastRenderedPageBreak/>
              <w:t xml:space="preserve">Non-poor sensory functioning </w:t>
            </w:r>
          </w:p>
        </w:tc>
        <w:tc>
          <w:tcPr>
            <w:tcW w:w="1586" w:type="dxa"/>
          </w:tcPr>
          <w:p w:rsidR="00301FB5" w:rsidRPr="00D039CD" w:rsidRDefault="00A47A14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221 (69.7)</w:t>
            </w:r>
          </w:p>
        </w:tc>
        <w:tc>
          <w:tcPr>
            <w:tcW w:w="1440" w:type="dxa"/>
          </w:tcPr>
          <w:p w:rsidR="00301FB5" w:rsidRPr="00D039CD" w:rsidRDefault="00A47A14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96 (30.3)</w:t>
            </w:r>
          </w:p>
        </w:tc>
        <w:tc>
          <w:tcPr>
            <w:tcW w:w="1530" w:type="dxa"/>
          </w:tcPr>
          <w:p w:rsidR="00301FB5" w:rsidRPr="00D039CD" w:rsidRDefault="00A47A14" w:rsidP="00A15FD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0.</w:t>
            </w:r>
            <w:r w:rsidR="00A15FD1" w:rsidRPr="00D039CD">
              <w:rPr>
                <w:rFonts w:ascii="Times New Roman" w:hAnsi="Times New Roman" w:cs="Times New Roman"/>
                <w:sz w:val="16"/>
              </w:rPr>
              <w:t>1</w:t>
            </w:r>
            <w:r w:rsidRPr="00D039CD">
              <w:rPr>
                <w:rFonts w:ascii="Times New Roman" w:hAnsi="Times New Roman" w:cs="Times New Roman"/>
                <w:sz w:val="16"/>
              </w:rPr>
              <w:t>, 1, 0.792</w:t>
            </w:r>
          </w:p>
        </w:tc>
        <w:tc>
          <w:tcPr>
            <w:tcW w:w="1440" w:type="dxa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</w:tcPr>
          <w:p w:rsidR="00301FB5" w:rsidRPr="00D039CD" w:rsidRDefault="00A47A14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225 (71.0)</w:t>
            </w:r>
          </w:p>
        </w:tc>
        <w:tc>
          <w:tcPr>
            <w:tcW w:w="1440" w:type="dxa"/>
          </w:tcPr>
          <w:p w:rsidR="00301FB5" w:rsidRPr="00D039CD" w:rsidRDefault="00A47A14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92 (29.0)</w:t>
            </w:r>
          </w:p>
        </w:tc>
        <w:tc>
          <w:tcPr>
            <w:tcW w:w="1440" w:type="dxa"/>
          </w:tcPr>
          <w:p w:rsidR="00301FB5" w:rsidRPr="00D039CD" w:rsidRDefault="00A15FD1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1.0</w:t>
            </w:r>
            <w:r w:rsidR="00A47A14" w:rsidRPr="00D039CD">
              <w:rPr>
                <w:rFonts w:ascii="Times New Roman" w:hAnsi="Times New Roman" w:cs="Times New Roman"/>
                <w:sz w:val="16"/>
              </w:rPr>
              <w:t>, 1, 0.326</w:t>
            </w:r>
          </w:p>
        </w:tc>
        <w:tc>
          <w:tcPr>
            <w:tcW w:w="1440" w:type="dxa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</w:tr>
      <w:tr w:rsidR="00301FB5" w:rsidRPr="00D039CD" w:rsidTr="00A47A14">
        <w:tc>
          <w:tcPr>
            <w:tcW w:w="3685" w:type="dxa"/>
          </w:tcPr>
          <w:p w:rsidR="00301FB5" w:rsidRPr="00D039CD" w:rsidRDefault="00301FB5" w:rsidP="00301FB5">
            <w:pPr>
              <w:spacing w:afterLines="60" w:after="144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 xml:space="preserve">Poor sensory functioning </w:t>
            </w:r>
          </w:p>
        </w:tc>
        <w:tc>
          <w:tcPr>
            <w:tcW w:w="1586" w:type="dxa"/>
          </w:tcPr>
          <w:p w:rsidR="00301FB5" w:rsidRPr="00D039CD" w:rsidRDefault="00A47A14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58 (68.2)</w:t>
            </w:r>
          </w:p>
        </w:tc>
        <w:tc>
          <w:tcPr>
            <w:tcW w:w="1440" w:type="dxa"/>
          </w:tcPr>
          <w:p w:rsidR="00301FB5" w:rsidRPr="00D039CD" w:rsidRDefault="00A47A14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27 (31.8)</w:t>
            </w:r>
          </w:p>
        </w:tc>
        <w:tc>
          <w:tcPr>
            <w:tcW w:w="1530" w:type="dxa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</w:tcPr>
          <w:p w:rsidR="00301FB5" w:rsidRPr="00D039CD" w:rsidRDefault="00A47A14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57 (65.5)</w:t>
            </w:r>
          </w:p>
        </w:tc>
        <w:tc>
          <w:tcPr>
            <w:tcW w:w="1440" w:type="dxa"/>
          </w:tcPr>
          <w:p w:rsidR="00301FB5" w:rsidRPr="00D039CD" w:rsidRDefault="00A47A14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30 (34.5)</w:t>
            </w:r>
          </w:p>
        </w:tc>
        <w:tc>
          <w:tcPr>
            <w:tcW w:w="1440" w:type="dxa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</w:tr>
      <w:tr w:rsidR="00301FB5" w:rsidRPr="00D039CD" w:rsidTr="00A47A14">
        <w:tc>
          <w:tcPr>
            <w:tcW w:w="3685" w:type="dxa"/>
            <w:shd w:val="clear" w:color="auto" w:fill="auto"/>
          </w:tcPr>
          <w:p w:rsidR="00301FB5" w:rsidRPr="00D039CD" w:rsidRDefault="00301FB5" w:rsidP="00301FB5">
            <w:pPr>
              <w:spacing w:afterLines="60" w:after="144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 xml:space="preserve">PSYCHOLOGICAL DISTRESS </w:t>
            </w:r>
          </w:p>
        </w:tc>
        <w:tc>
          <w:tcPr>
            <w:tcW w:w="1586" w:type="dxa"/>
            <w:shd w:val="clear" w:color="auto" w:fill="auto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  <w:shd w:val="clear" w:color="auto" w:fill="auto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530" w:type="dxa"/>
            <w:shd w:val="clear" w:color="auto" w:fill="auto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  <w:shd w:val="clear" w:color="auto" w:fill="auto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</w:tr>
      <w:tr w:rsidR="00301FB5" w:rsidRPr="00D039CD" w:rsidTr="00A47A14">
        <w:tc>
          <w:tcPr>
            <w:tcW w:w="3685" w:type="dxa"/>
            <w:shd w:val="clear" w:color="auto" w:fill="auto"/>
          </w:tcPr>
          <w:p w:rsidR="00301FB5" w:rsidRPr="00D039CD" w:rsidRDefault="00301FB5" w:rsidP="00301FB5">
            <w:pPr>
              <w:spacing w:afterLines="60" w:after="144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 xml:space="preserve">Fear of death </w:t>
            </w:r>
          </w:p>
        </w:tc>
        <w:tc>
          <w:tcPr>
            <w:tcW w:w="1586" w:type="dxa"/>
            <w:shd w:val="clear" w:color="auto" w:fill="auto"/>
          </w:tcPr>
          <w:p w:rsidR="00301FB5" w:rsidRPr="00D039CD" w:rsidRDefault="00AA49B6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260 (8.5)</w:t>
            </w:r>
          </w:p>
        </w:tc>
        <w:tc>
          <w:tcPr>
            <w:tcW w:w="1440" w:type="dxa"/>
            <w:shd w:val="clear" w:color="auto" w:fill="auto"/>
          </w:tcPr>
          <w:p w:rsidR="00301FB5" w:rsidRPr="00D039CD" w:rsidRDefault="00AA49B6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112 (9.7)</w:t>
            </w:r>
          </w:p>
        </w:tc>
        <w:tc>
          <w:tcPr>
            <w:tcW w:w="1530" w:type="dxa"/>
            <w:shd w:val="clear" w:color="auto" w:fill="auto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</w:tcPr>
          <w:p w:rsidR="00301FB5" w:rsidRPr="00D039CD" w:rsidRDefault="00AA49B6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10.8, 370, 0.001</w:t>
            </w:r>
          </w:p>
        </w:tc>
        <w:tc>
          <w:tcPr>
            <w:tcW w:w="1440" w:type="dxa"/>
          </w:tcPr>
          <w:p w:rsidR="00301FB5" w:rsidRPr="00D039CD" w:rsidRDefault="00AA49B6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266 (8.5)</w:t>
            </w:r>
          </w:p>
        </w:tc>
        <w:tc>
          <w:tcPr>
            <w:tcW w:w="1440" w:type="dxa"/>
          </w:tcPr>
          <w:p w:rsidR="00301FB5" w:rsidRPr="00D039CD" w:rsidRDefault="00AA49B6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112 (9.6)</w:t>
            </w:r>
          </w:p>
        </w:tc>
        <w:tc>
          <w:tcPr>
            <w:tcW w:w="1440" w:type="dxa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  <w:shd w:val="clear" w:color="auto" w:fill="auto"/>
          </w:tcPr>
          <w:p w:rsidR="00301FB5" w:rsidRPr="00D039CD" w:rsidRDefault="00AA49B6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10.2, 376, 0.001</w:t>
            </w:r>
          </w:p>
        </w:tc>
      </w:tr>
      <w:tr w:rsidR="00301FB5" w:rsidRPr="00D039CD" w:rsidTr="00A47A14">
        <w:tc>
          <w:tcPr>
            <w:tcW w:w="3685" w:type="dxa"/>
            <w:shd w:val="clear" w:color="auto" w:fill="auto"/>
          </w:tcPr>
          <w:p w:rsidR="00301FB5" w:rsidRPr="00D039CD" w:rsidRDefault="00301FB5" w:rsidP="00301FB5">
            <w:pPr>
              <w:spacing w:afterLines="60" w:after="144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 xml:space="preserve">Perceived burdensomeness </w:t>
            </w:r>
          </w:p>
        </w:tc>
        <w:tc>
          <w:tcPr>
            <w:tcW w:w="1586" w:type="dxa"/>
            <w:shd w:val="clear" w:color="auto" w:fill="auto"/>
          </w:tcPr>
          <w:p w:rsidR="00301FB5" w:rsidRPr="00D039CD" w:rsidRDefault="00AA49B6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248 (12.9)</w:t>
            </w:r>
          </w:p>
        </w:tc>
        <w:tc>
          <w:tcPr>
            <w:tcW w:w="1440" w:type="dxa"/>
            <w:shd w:val="clear" w:color="auto" w:fill="auto"/>
          </w:tcPr>
          <w:p w:rsidR="00301FB5" w:rsidRPr="00D039CD" w:rsidRDefault="00AA49B6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105 (15.1)</w:t>
            </w:r>
          </w:p>
        </w:tc>
        <w:tc>
          <w:tcPr>
            <w:tcW w:w="1530" w:type="dxa"/>
            <w:shd w:val="clear" w:color="auto" w:fill="auto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</w:tcPr>
          <w:p w:rsidR="00301FB5" w:rsidRPr="00D039CD" w:rsidRDefault="00AA49B6" w:rsidP="00A15FD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7.1, 351, 0.008</w:t>
            </w:r>
          </w:p>
        </w:tc>
        <w:tc>
          <w:tcPr>
            <w:tcW w:w="1440" w:type="dxa"/>
          </w:tcPr>
          <w:p w:rsidR="00301FB5" w:rsidRPr="00D039CD" w:rsidRDefault="00AA49B6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249 (13.1)</w:t>
            </w:r>
          </w:p>
        </w:tc>
        <w:tc>
          <w:tcPr>
            <w:tcW w:w="1440" w:type="dxa"/>
          </w:tcPr>
          <w:p w:rsidR="00301FB5" w:rsidRPr="00D039CD" w:rsidRDefault="00AA49B6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103 (14.6)</w:t>
            </w:r>
          </w:p>
        </w:tc>
        <w:tc>
          <w:tcPr>
            <w:tcW w:w="1440" w:type="dxa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  <w:shd w:val="clear" w:color="auto" w:fill="auto"/>
          </w:tcPr>
          <w:p w:rsidR="00301FB5" w:rsidRPr="00D039CD" w:rsidRDefault="00AA49B6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2.98, 350, 0.085</w:t>
            </w:r>
          </w:p>
        </w:tc>
      </w:tr>
      <w:tr w:rsidR="00301FB5" w:rsidRPr="00D039CD" w:rsidTr="00A47A14">
        <w:tc>
          <w:tcPr>
            <w:tcW w:w="3685" w:type="dxa"/>
            <w:shd w:val="clear" w:color="auto" w:fill="auto"/>
          </w:tcPr>
          <w:p w:rsidR="00301FB5" w:rsidRPr="00D039CD" w:rsidRDefault="00301FB5" w:rsidP="00301FB5">
            <w:pPr>
              <w:spacing w:afterLines="60" w:after="144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 xml:space="preserve">Depressed affect </w:t>
            </w:r>
          </w:p>
        </w:tc>
        <w:tc>
          <w:tcPr>
            <w:tcW w:w="1586" w:type="dxa"/>
            <w:shd w:val="clear" w:color="auto" w:fill="auto"/>
          </w:tcPr>
          <w:p w:rsidR="00301FB5" w:rsidRPr="00D039CD" w:rsidRDefault="00AA49B6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278 (5.4)</w:t>
            </w:r>
          </w:p>
        </w:tc>
        <w:tc>
          <w:tcPr>
            <w:tcW w:w="1440" w:type="dxa"/>
            <w:shd w:val="clear" w:color="auto" w:fill="auto"/>
          </w:tcPr>
          <w:p w:rsidR="00301FB5" w:rsidRPr="00D039CD" w:rsidRDefault="00AA49B6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123 (6.0)</w:t>
            </w:r>
          </w:p>
        </w:tc>
        <w:tc>
          <w:tcPr>
            <w:tcW w:w="1530" w:type="dxa"/>
            <w:shd w:val="clear" w:color="auto" w:fill="auto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</w:tcPr>
          <w:p w:rsidR="00301FB5" w:rsidRPr="00D039CD" w:rsidRDefault="00AA49B6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11.1, 399, 0.001</w:t>
            </w:r>
          </w:p>
        </w:tc>
        <w:tc>
          <w:tcPr>
            <w:tcW w:w="1440" w:type="dxa"/>
          </w:tcPr>
          <w:p w:rsidR="00301FB5" w:rsidRPr="00D039CD" w:rsidRDefault="00AA49B6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282 (5.5)</w:t>
            </w:r>
          </w:p>
        </w:tc>
        <w:tc>
          <w:tcPr>
            <w:tcW w:w="1440" w:type="dxa"/>
          </w:tcPr>
          <w:p w:rsidR="00301FB5" w:rsidRPr="00D039CD" w:rsidRDefault="00AA49B6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122 (5.9)</w:t>
            </w:r>
          </w:p>
        </w:tc>
        <w:tc>
          <w:tcPr>
            <w:tcW w:w="1440" w:type="dxa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  <w:shd w:val="clear" w:color="auto" w:fill="auto"/>
          </w:tcPr>
          <w:p w:rsidR="00301FB5" w:rsidRPr="00D039CD" w:rsidRDefault="00AA49B6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5.4, 402, 0.021</w:t>
            </w:r>
          </w:p>
        </w:tc>
      </w:tr>
      <w:tr w:rsidR="00301FB5" w:rsidRPr="00D039CD" w:rsidTr="00A47A14">
        <w:tc>
          <w:tcPr>
            <w:tcW w:w="3685" w:type="dxa"/>
            <w:shd w:val="clear" w:color="auto" w:fill="auto"/>
          </w:tcPr>
          <w:p w:rsidR="00301FB5" w:rsidRPr="00D039CD" w:rsidRDefault="00301FB5" w:rsidP="00301FB5">
            <w:pPr>
              <w:spacing w:afterLines="60" w:after="144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No suicide ideation</w:t>
            </w:r>
          </w:p>
        </w:tc>
        <w:tc>
          <w:tcPr>
            <w:tcW w:w="1586" w:type="dxa"/>
            <w:shd w:val="clear" w:color="auto" w:fill="auto"/>
          </w:tcPr>
          <w:p w:rsidR="00301FB5" w:rsidRPr="00D039CD" w:rsidRDefault="00AA49B6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163 (73.1)</w:t>
            </w:r>
          </w:p>
        </w:tc>
        <w:tc>
          <w:tcPr>
            <w:tcW w:w="1440" w:type="dxa"/>
            <w:shd w:val="clear" w:color="auto" w:fill="auto"/>
          </w:tcPr>
          <w:p w:rsidR="00301FB5" w:rsidRPr="00D039CD" w:rsidRDefault="00AA49B6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60 (26.9)</w:t>
            </w:r>
          </w:p>
        </w:tc>
        <w:tc>
          <w:tcPr>
            <w:tcW w:w="1530" w:type="dxa"/>
            <w:shd w:val="clear" w:color="auto" w:fill="auto"/>
          </w:tcPr>
          <w:p w:rsidR="00301FB5" w:rsidRPr="00D039CD" w:rsidRDefault="00AA49B6" w:rsidP="00A15FD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7.</w:t>
            </w:r>
            <w:r w:rsidR="00A15FD1" w:rsidRPr="00D039CD">
              <w:rPr>
                <w:rFonts w:ascii="Times New Roman" w:hAnsi="Times New Roman" w:cs="Times New Roman"/>
                <w:sz w:val="16"/>
              </w:rPr>
              <w:t>5</w:t>
            </w:r>
            <w:r w:rsidRPr="00D039CD">
              <w:rPr>
                <w:rFonts w:ascii="Times New Roman" w:hAnsi="Times New Roman" w:cs="Times New Roman"/>
                <w:sz w:val="16"/>
              </w:rPr>
              <w:t>, 2, 0.024</w:t>
            </w:r>
          </w:p>
        </w:tc>
        <w:tc>
          <w:tcPr>
            <w:tcW w:w="1440" w:type="dxa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</w:tcPr>
          <w:p w:rsidR="00301FB5" w:rsidRPr="00D039CD" w:rsidRDefault="00AA49B6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168 (73.4)</w:t>
            </w:r>
          </w:p>
        </w:tc>
        <w:tc>
          <w:tcPr>
            <w:tcW w:w="1440" w:type="dxa"/>
          </w:tcPr>
          <w:p w:rsidR="00301FB5" w:rsidRPr="00D039CD" w:rsidRDefault="00AA49B6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61 (26.6)</w:t>
            </w:r>
          </w:p>
        </w:tc>
        <w:tc>
          <w:tcPr>
            <w:tcW w:w="1440" w:type="dxa"/>
          </w:tcPr>
          <w:p w:rsidR="00301FB5" w:rsidRPr="00D039CD" w:rsidRDefault="00A15FD1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6.8</w:t>
            </w:r>
            <w:r w:rsidR="00AA49B6" w:rsidRPr="00D039CD">
              <w:rPr>
                <w:rFonts w:ascii="Times New Roman" w:hAnsi="Times New Roman" w:cs="Times New Roman"/>
                <w:sz w:val="16"/>
              </w:rPr>
              <w:t>, 2, 0.033</w:t>
            </w:r>
          </w:p>
        </w:tc>
        <w:tc>
          <w:tcPr>
            <w:tcW w:w="1440" w:type="dxa"/>
            <w:shd w:val="clear" w:color="auto" w:fill="auto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</w:tr>
      <w:tr w:rsidR="00301FB5" w:rsidRPr="00D039CD" w:rsidTr="00A47A14">
        <w:tc>
          <w:tcPr>
            <w:tcW w:w="3685" w:type="dxa"/>
            <w:shd w:val="clear" w:color="auto" w:fill="auto"/>
          </w:tcPr>
          <w:p w:rsidR="00301FB5" w:rsidRPr="00D039CD" w:rsidRDefault="00301FB5" w:rsidP="00301FB5">
            <w:pPr>
              <w:spacing w:afterLines="60" w:after="144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 xml:space="preserve">Passive suicide ideation </w:t>
            </w:r>
          </w:p>
        </w:tc>
        <w:tc>
          <w:tcPr>
            <w:tcW w:w="1586" w:type="dxa"/>
            <w:shd w:val="clear" w:color="auto" w:fill="auto"/>
          </w:tcPr>
          <w:p w:rsidR="00301FB5" w:rsidRPr="00D039CD" w:rsidRDefault="00AA49B6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87 (69.0)</w:t>
            </w:r>
          </w:p>
        </w:tc>
        <w:tc>
          <w:tcPr>
            <w:tcW w:w="1440" w:type="dxa"/>
            <w:shd w:val="clear" w:color="auto" w:fill="auto"/>
          </w:tcPr>
          <w:p w:rsidR="00301FB5" w:rsidRPr="00D039CD" w:rsidRDefault="00AA49B6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39 (31.0)</w:t>
            </w:r>
          </w:p>
        </w:tc>
        <w:tc>
          <w:tcPr>
            <w:tcW w:w="1530" w:type="dxa"/>
            <w:shd w:val="clear" w:color="auto" w:fill="auto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440" w:type="dxa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440" w:type="dxa"/>
          </w:tcPr>
          <w:p w:rsidR="00301FB5" w:rsidRPr="00D039CD" w:rsidRDefault="00AA49B6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86 (69.9)</w:t>
            </w:r>
          </w:p>
        </w:tc>
        <w:tc>
          <w:tcPr>
            <w:tcW w:w="1440" w:type="dxa"/>
          </w:tcPr>
          <w:p w:rsidR="00301FB5" w:rsidRPr="00D039CD" w:rsidRDefault="00AA49B6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37 (30.1)</w:t>
            </w:r>
          </w:p>
        </w:tc>
        <w:tc>
          <w:tcPr>
            <w:tcW w:w="1440" w:type="dxa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440" w:type="dxa"/>
            <w:shd w:val="clear" w:color="auto" w:fill="auto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</w:tr>
      <w:tr w:rsidR="00301FB5" w:rsidRPr="00D039CD" w:rsidTr="00A47A14">
        <w:tc>
          <w:tcPr>
            <w:tcW w:w="3685" w:type="dxa"/>
            <w:shd w:val="clear" w:color="auto" w:fill="auto"/>
          </w:tcPr>
          <w:p w:rsidR="00301FB5" w:rsidRPr="00D039CD" w:rsidRDefault="00301FB5" w:rsidP="00301FB5">
            <w:pPr>
              <w:tabs>
                <w:tab w:val="left" w:pos="407"/>
              </w:tabs>
              <w:spacing w:afterLines="60" w:after="144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 xml:space="preserve">Active suicide ideation </w:t>
            </w:r>
          </w:p>
        </w:tc>
        <w:tc>
          <w:tcPr>
            <w:tcW w:w="1586" w:type="dxa"/>
            <w:shd w:val="clear" w:color="auto" w:fill="auto"/>
          </w:tcPr>
          <w:p w:rsidR="00301FB5" w:rsidRPr="00D039CD" w:rsidRDefault="00AA49B6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20 (51.3)</w:t>
            </w:r>
          </w:p>
        </w:tc>
        <w:tc>
          <w:tcPr>
            <w:tcW w:w="1440" w:type="dxa"/>
            <w:shd w:val="clear" w:color="auto" w:fill="auto"/>
          </w:tcPr>
          <w:p w:rsidR="00301FB5" w:rsidRPr="00D039CD" w:rsidRDefault="00AA49B6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19 (48.7)</w:t>
            </w:r>
          </w:p>
        </w:tc>
        <w:tc>
          <w:tcPr>
            <w:tcW w:w="1530" w:type="dxa"/>
            <w:shd w:val="clear" w:color="auto" w:fill="auto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440" w:type="dxa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440" w:type="dxa"/>
          </w:tcPr>
          <w:p w:rsidR="00301FB5" w:rsidRPr="00D039CD" w:rsidRDefault="00AA49B6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23 (53.5)</w:t>
            </w:r>
          </w:p>
        </w:tc>
        <w:tc>
          <w:tcPr>
            <w:tcW w:w="1440" w:type="dxa"/>
          </w:tcPr>
          <w:p w:rsidR="00301FB5" w:rsidRPr="00D039CD" w:rsidRDefault="00AA49B6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20 (46.5)</w:t>
            </w:r>
          </w:p>
        </w:tc>
        <w:tc>
          <w:tcPr>
            <w:tcW w:w="1440" w:type="dxa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440" w:type="dxa"/>
            <w:shd w:val="clear" w:color="auto" w:fill="auto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</w:tr>
      <w:tr w:rsidR="00301FB5" w:rsidRPr="00D039CD" w:rsidTr="00A47A14">
        <w:tc>
          <w:tcPr>
            <w:tcW w:w="3685" w:type="dxa"/>
            <w:shd w:val="clear" w:color="auto" w:fill="auto"/>
          </w:tcPr>
          <w:p w:rsidR="00301FB5" w:rsidRPr="00D039CD" w:rsidRDefault="00301FB5" w:rsidP="00301FB5">
            <w:pPr>
              <w:spacing w:afterLines="60" w:after="144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SOCIAL ISOLATION</w:t>
            </w:r>
          </w:p>
        </w:tc>
        <w:tc>
          <w:tcPr>
            <w:tcW w:w="1586" w:type="dxa"/>
            <w:shd w:val="clear" w:color="auto" w:fill="auto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  <w:shd w:val="clear" w:color="auto" w:fill="auto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530" w:type="dxa"/>
            <w:shd w:val="clear" w:color="auto" w:fill="auto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  <w:shd w:val="clear" w:color="auto" w:fill="auto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</w:tr>
      <w:tr w:rsidR="00301FB5" w:rsidRPr="00D039CD" w:rsidTr="00A47A14">
        <w:tc>
          <w:tcPr>
            <w:tcW w:w="3685" w:type="dxa"/>
            <w:shd w:val="clear" w:color="auto" w:fill="auto"/>
          </w:tcPr>
          <w:p w:rsidR="00301FB5" w:rsidRPr="00D039CD" w:rsidRDefault="00301FB5" w:rsidP="00301FB5">
            <w:pPr>
              <w:spacing w:afterLines="60" w:after="144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>Living with others</w:t>
            </w:r>
          </w:p>
        </w:tc>
        <w:tc>
          <w:tcPr>
            <w:tcW w:w="1586" w:type="dxa"/>
            <w:shd w:val="clear" w:color="auto" w:fill="auto"/>
          </w:tcPr>
          <w:p w:rsidR="00301FB5" w:rsidRPr="00D039CD" w:rsidRDefault="009E7F24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208 (73.0)</w:t>
            </w:r>
          </w:p>
        </w:tc>
        <w:tc>
          <w:tcPr>
            <w:tcW w:w="1440" w:type="dxa"/>
            <w:shd w:val="clear" w:color="auto" w:fill="auto"/>
          </w:tcPr>
          <w:p w:rsidR="00301FB5" w:rsidRPr="00D039CD" w:rsidRDefault="009E7F24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77 (27.0)</w:t>
            </w:r>
          </w:p>
        </w:tc>
        <w:tc>
          <w:tcPr>
            <w:tcW w:w="1530" w:type="dxa"/>
            <w:shd w:val="clear" w:color="auto" w:fill="auto"/>
          </w:tcPr>
          <w:p w:rsidR="00301FB5" w:rsidRPr="00D039CD" w:rsidRDefault="00A15FD1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5.9</w:t>
            </w:r>
            <w:r w:rsidR="009E7F24" w:rsidRPr="00D039CD">
              <w:rPr>
                <w:rFonts w:ascii="Times New Roman" w:hAnsi="Times New Roman" w:cs="Times New Roman"/>
                <w:sz w:val="16"/>
              </w:rPr>
              <w:t>, 1, 0.015</w:t>
            </w:r>
          </w:p>
        </w:tc>
        <w:tc>
          <w:tcPr>
            <w:tcW w:w="1440" w:type="dxa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</w:tcPr>
          <w:p w:rsidR="00301FB5" w:rsidRPr="00D039CD" w:rsidRDefault="009E7F24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215 (75.4)</w:t>
            </w:r>
          </w:p>
        </w:tc>
        <w:tc>
          <w:tcPr>
            <w:tcW w:w="1440" w:type="dxa"/>
          </w:tcPr>
          <w:p w:rsidR="00301FB5" w:rsidRPr="00D039CD" w:rsidRDefault="009E7F24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70 (24.6)</w:t>
            </w:r>
          </w:p>
        </w:tc>
        <w:tc>
          <w:tcPr>
            <w:tcW w:w="1440" w:type="dxa"/>
          </w:tcPr>
          <w:p w:rsidR="00301FB5" w:rsidRPr="00D039CD" w:rsidRDefault="009E7F24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14.6, 1, &lt;0.001</w:t>
            </w:r>
          </w:p>
        </w:tc>
        <w:tc>
          <w:tcPr>
            <w:tcW w:w="1440" w:type="dxa"/>
            <w:shd w:val="clear" w:color="auto" w:fill="auto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</w:tr>
      <w:tr w:rsidR="00301FB5" w:rsidRPr="00D039CD" w:rsidTr="00A47A14">
        <w:tc>
          <w:tcPr>
            <w:tcW w:w="3685" w:type="dxa"/>
          </w:tcPr>
          <w:p w:rsidR="00301FB5" w:rsidRPr="00D039CD" w:rsidRDefault="00301FB5" w:rsidP="00301FB5">
            <w:pPr>
              <w:spacing w:afterLines="60" w:after="144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 xml:space="preserve">Living alone </w:t>
            </w:r>
          </w:p>
        </w:tc>
        <w:tc>
          <w:tcPr>
            <w:tcW w:w="1586" w:type="dxa"/>
          </w:tcPr>
          <w:p w:rsidR="00301FB5" w:rsidRPr="00D039CD" w:rsidRDefault="009E7F24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71 (60.7)</w:t>
            </w:r>
          </w:p>
        </w:tc>
        <w:tc>
          <w:tcPr>
            <w:tcW w:w="1440" w:type="dxa"/>
          </w:tcPr>
          <w:p w:rsidR="00301FB5" w:rsidRPr="00D039CD" w:rsidRDefault="009E7F24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46 (39.3)</w:t>
            </w:r>
          </w:p>
        </w:tc>
        <w:tc>
          <w:tcPr>
            <w:tcW w:w="1530" w:type="dxa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</w:tcPr>
          <w:p w:rsidR="00301FB5" w:rsidRPr="00D039CD" w:rsidRDefault="009E7F24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67 (56.3)</w:t>
            </w:r>
          </w:p>
        </w:tc>
        <w:tc>
          <w:tcPr>
            <w:tcW w:w="1440" w:type="dxa"/>
          </w:tcPr>
          <w:p w:rsidR="00301FB5" w:rsidRPr="00D039CD" w:rsidRDefault="009E7F24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52 (43.7)</w:t>
            </w:r>
          </w:p>
        </w:tc>
        <w:tc>
          <w:tcPr>
            <w:tcW w:w="1440" w:type="dxa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</w:tr>
      <w:tr w:rsidR="00301FB5" w:rsidRPr="00D039CD" w:rsidTr="00A47A14">
        <w:tc>
          <w:tcPr>
            <w:tcW w:w="3685" w:type="dxa"/>
          </w:tcPr>
          <w:p w:rsidR="00301FB5" w:rsidRPr="00D039CD" w:rsidRDefault="00301FB5" w:rsidP="00301FB5">
            <w:pPr>
              <w:tabs>
                <w:tab w:val="left" w:pos="2700"/>
              </w:tabs>
              <w:spacing w:afterLines="60" w:after="144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 xml:space="preserve">Thwarted belonging </w:t>
            </w: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ab/>
            </w:r>
          </w:p>
        </w:tc>
        <w:tc>
          <w:tcPr>
            <w:tcW w:w="1586" w:type="dxa"/>
          </w:tcPr>
          <w:p w:rsidR="00301FB5" w:rsidRPr="00D039CD" w:rsidRDefault="00AA49B6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261 (16.5)</w:t>
            </w:r>
          </w:p>
        </w:tc>
        <w:tc>
          <w:tcPr>
            <w:tcW w:w="1440" w:type="dxa"/>
          </w:tcPr>
          <w:p w:rsidR="00301FB5" w:rsidRPr="00D039CD" w:rsidRDefault="00AA49B6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116 (17.3)</w:t>
            </w:r>
          </w:p>
        </w:tc>
        <w:tc>
          <w:tcPr>
            <w:tcW w:w="1530" w:type="dxa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</w:tcPr>
          <w:p w:rsidR="00301FB5" w:rsidRPr="00D039CD" w:rsidRDefault="00A15FD1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1.2</w:t>
            </w:r>
            <w:r w:rsidR="00AA49B6" w:rsidRPr="00D039CD">
              <w:rPr>
                <w:rFonts w:ascii="Times New Roman" w:hAnsi="Times New Roman" w:cs="Times New Roman"/>
                <w:sz w:val="16"/>
              </w:rPr>
              <w:t>, 375, 0.268</w:t>
            </w:r>
          </w:p>
        </w:tc>
        <w:tc>
          <w:tcPr>
            <w:tcW w:w="1440" w:type="dxa"/>
          </w:tcPr>
          <w:p w:rsidR="00301FB5" w:rsidRPr="00D039CD" w:rsidRDefault="009E7F24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265 (16.7)</w:t>
            </w:r>
          </w:p>
        </w:tc>
        <w:tc>
          <w:tcPr>
            <w:tcW w:w="1440" w:type="dxa"/>
          </w:tcPr>
          <w:p w:rsidR="00301FB5" w:rsidRPr="00D039CD" w:rsidRDefault="009E7F24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112 (17.0)</w:t>
            </w:r>
          </w:p>
        </w:tc>
        <w:tc>
          <w:tcPr>
            <w:tcW w:w="1440" w:type="dxa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</w:tcPr>
          <w:p w:rsidR="00301FB5" w:rsidRPr="00D039CD" w:rsidRDefault="009E7F24" w:rsidP="00A15FD1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0.1, 375, 0.725</w:t>
            </w:r>
          </w:p>
        </w:tc>
      </w:tr>
      <w:tr w:rsidR="00301FB5" w:rsidRPr="00D039CD" w:rsidTr="00A47A14">
        <w:tc>
          <w:tcPr>
            <w:tcW w:w="3685" w:type="dxa"/>
          </w:tcPr>
          <w:p w:rsidR="00301FB5" w:rsidRPr="00D039CD" w:rsidRDefault="00301FB5" w:rsidP="00301FB5">
            <w:pPr>
              <w:spacing w:afterLines="60" w:after="144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 xml:space="preserve">Social trust </w:t>
            </w:r>
          </w:p>
        </w:tc>
        <w:tc>
          <w:tcPr>
            <w:tcW w:w="1586" w:type="dxa"/>
          </w:tcPr>
          <w:p w:rsidR="00301FB5" w:rsidRPr="00D039CD" w:rsidRDefault="009E7F24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265 (14.2)</w:t>
            </w:r>
          </w:p>
        </w:tc>
        <w:tc>
          <w:tcPr>
            <w:tcW w:w="1440" w:type="dxa"/>
          </w:tcPr>
          <w:p w:rsidR="00301FB5" w:rsidRPr="00D039CD" w:rsidRDefault="009E7F24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119 (13.4)</w:t>
            </w:r>
          </w:p>
        </w:tc>
        <w:tc>
          <w:tcPr>
            <w:tcW w:w="1530" w:type="dxa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</w:tcPr>
          <w:p w:rsidR="00301FB5" w:rsidRPr="00D039CD" w:rsidRDefault="00A15FD1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6.2</w:t>
            </w:r>
            <w:r w:rsidR="009E7F24" w:rsidRPr="00D039CD">
              <w:rPr>
                <w:rFonts w:ascii="Times New Roman" w:hAnsi="Times New Roman" w:cs="Times New Roman"/>
                <w:sz w:val="16"/>
              </w:rPr>
              <w:t>, 382, 0.013</w:t>
            </w:r>
          </w:p>
        </w:tc>
        <w:tc>
          <w:tcPr>
            <w:tcW w:w="1440" w:type="dxa"/>
          </w:tcPr>
          <w:p w:rsidR="00301FB5" w:rsidRPr="00D039CD" w:rsidRDefault="009E7F24" w:rsidP="009E7F24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265 (14.0)</w:t>
            </w:r>
          </w:p>
        </w:tc>
        <w:tc>
          <w:tcPr>
            <w:tcW w:w="1440" w:type="dxa"/>
          </w:tcPr>
          <w:p w:rsidR="00301FB5" w:rsidRPr="00D039CD" w:rsidRDefault="009E7F24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116 (13.6)</w:t>
            </w:r>
          </w:p>
        </w:tc>
        <w:tc>
          <w:tcPr>
            <w:tcW w:w="1440" w:type="dxa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</w:tcPr>
          <w:p w:rsidR="00301FB5" w:rsidRPr="00D039CD" w:rsidRDefault="00A15FD1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2.0</w:t>
            </w:r>
            <w:r w:rsidR="009E7F24" w:rsidRPr="00D039CD">
              <w:rPr>
                <w:rFonts w:ascii="Times New Roman" w:hAnsi="Times New Roman" w:cs="Times New Roman"/>
                <w:sz w:val="16"/>
              </w:rPr>
              <w:t>, 379, 0.158</w:t>
            </w:r>
          </w:p>
        </w:tc>
      </w:tr>
      <w:tr w:rsidR="00301FB5" w:rsidRPr="00D039CD" w:rsidTr="00A47A14">
        <w:tc>
          <w:tcPr>
            <w:tcW w:w="3685" w:type="dxa"/>
          </w:tcPr>
          <w:p w:rsidR="00301FB5" w:rsidRPr="00D039CD" w:rsidRDefault="00301FB5" w:rsidP="00301FB5">
            <w:pPr>
              <w:spacing w:afterLines="60" w:after="144"/>
              <w:rPr>
                <w:rFonts w:ascii="Times New Roman" w:hAnsi="Times New Roman" w:cs="Times New Roman"/>
                <w:sz w:val="16"/>
                <w:lang w:val="en-US"/>
              </w:rPr>
            </w:pPr>
            <w:r w:rsidRPr="00D039CD">
              <w:rPr>
                <w:rFonts w:ascii="Times New Roman" w:hAnsi="Times New Roman" w:cs="Times New Roman"/>
                <w:sz w:val="16"/>
                <w:lang w:val="en-US"/>
              </w:rPr>
              <w:t xml:space="preserve">Trust in doctors </w:t>
            </w:r>
          </w:p>
        </w:tc>
        <w:tc>
          <w:tcPr>
            <w:tcW w:w="1586" w:type="dxa"/>
          </w:tcPr>
          <w:p w:rsidR="00301FB5" w:rsidRPr="00D039CD" w:rsidRDefault="009E7F24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248 (11.5)</w:t>
            </w:r>
          </w:p>
        </w:tc>
        <w:tc>
          <w:tcPr>
            <w:tcW w:w="1440" w:type="dxa"/>
          </w:tcPr>
          <w:p w:rsidR="00301FB5" w:rsidRPr="00D039CD" w:rsidRDefault="009E7F24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112 (10.9)</w:t>
            </w:r>
          </w:p>
        </w:tc>
        <w:tc>
          <w:tcPr>
            <w:tcW w:w="1530" w:type="dxa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</w:tcPr>
          <w:p w:rsidR="00301FB5" w:rsidRPr="00D039CD" w:rsidRDefault="00A15FD1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6.1</w:t>
            </w:r>
            <w:r w:rsidR="009E7F24" w:rsidRPr="00D039CD">
              <w:rPr>
                <w:rFonts w:ascii="Times New Roman" w:hAnsi="Times New Roman" w:cs="Times New Roman"/>
                <w:sz w:val="16"/>
              </w:rPr>
              <w:t>, 358, 0.014</w:t>
            </w:r>
          </w:p>
        </w:tc>
        <w:tc>
          <w:tcPr>
            <w:tcW w:w="1440" w:type="dxa"/>
          </w:tcPr>
          <w:p w:rsidR="00301FB5" w:rsidRPr="00D039CD" w:rsidRDefault="009E7F24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251 (11.5)</w:t>
            </w:r>
          </w:p>
        </w:tc>
        <w:tc>
          <w:tcPr>
            <w:tcW w:w="1440" w:type="dxa"/>
          </w:tcPr>
          <w:p w:rsidR="00301FB5" w:rsidRPr="00D039CD" w:rsidRDefault="009E7F24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111 (10.8)</w:t>
            </w:r>
          </w:p>
        </w:tc>
        <w:tc>
          <w:tcPr>
            <w:tcW w:w="1440" w:type="dxa"/>
          </w:tcPr>
          <w:p w:rsidR="00301FB5" w:rsidRPr="00D039CD" w:rsidRDefault="00301FB5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40" w:type="dxa"/>
          </w:tcPr>
          <w:p w:rsidR="00301FB5" w:rsidRPr="00D039CD" w:rsidRDefault="00A15FD1" w:rsidP="00301FB5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D039CD">
              <w:rPr>
                <w:rFonts w:ascii="Times New Roman" w:hAnsi="Times New Roman" w:cs="Times New Roman"/>
                <w:sz w:val="16"/>
              </w:rPr>
              <w:t>6.0</w:t>
            </w:r>
            <w:r w:rsidR="009E7F24" w:rsidRPr="00D039CD">
              <w:rPr>
                <w:rFonts w:ascii="Times New Roman" w:hAnsi="Times New Roman" w:cs="Times New Roman"/>
                <w:sz w:val="16"/>
              </w:rPr>
              <w:t>, 360, 0.015</w:t>
            </w:r>
          </w:p>
        </w:tc>
      </w:tr>
    </w:tbl>
    <w:p w:rsidR="00CD438C" w:rsidRPr="00D039CD" w:rsidRDefault="00B77EF4" w:rsidP="00070B5A">
      <w:pPr>
        <w:tabs>
          <w:tab w:val="left" w:pos="4730"/>
        </w:tabs>
        <w:rPr>
          <w:rFonts w:ascii="Times New Roman" w:hAnsi="Times New Roman" w:cs="Times New Roman"/>
          <w:sz w:val="16"/>
        </w:rPr>
      </w:pPr>
      <w:r w:rsidRPr="00D039CD">
        <w:rPr>
          <w:rFonts w:ascii="Times New Roman" w:hAnsi="Times New Roman" w:cs="Times New Roman"/>
          <w:sz w:val="16"/>
        </w:rPr>
        <w:t xml:space="preserve">Unweighted data, Χ² = Chi²-value, F = F-value from bivariate regression analysis, </w:t>
      </w:r>
      <w:proofErr w:type="spellStart"/>
      <w:proofErr w:type="gramStart"/>
      <w:r w:rsidRPr="00D039CD">
        <w:rPr>
          <w:rFonts w:ascii="Times New Roman" w:hAnsi="Times New Roman" w:cs="Times New Roman"/>
          <w:sz w:val="16"/>
        </w:rPr>
        <w:t>df</w:t>
      </w:r>
      <w:proofErr w:type="spellEnd"/>
      <w:proofErr w:type="gramEnd"/>
      <w:r w:rsidRPr="00D039CD">
        <w:rPr>
          <w:rFonts w:ascii="Times New Roman" w:hAnsi="Times New Roman" w:cs="Times New Roman"/>
          <w:sz w:val="16"/>
        </w:rPr>
        <w:t xml:space="preserve"> = degrees of freedom. For categorical predictor variables, Χ²-tests were performed; for continuous predictor variables bivariate linear regression models were estimated.</w:t>
      </w:r>
    </w:p>
    <w:sectPr w:rsidR="00CD438C" w:rsidRPr="00D039CD" w:rsidSect="00CA0E7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0E71"/>
    <w:rsid w:val="00020863"/>
    <w:rsid w:val="00070B5A"/>
    <w:rsid w:val="000A0303"/>
    <w:rsid w:val="000B4D9D"/>
    <w:rsid w:val="00147E64"/>
    <w:rsid w:val="001D149B"/>
    <w:rsid w:val="001D78E9"/>
    <w:rsid w:val="00301FB5"/>
    <w:rsid w:val="003248B1"/>
    <w:rsid w:val="00395C8F"/>
    <w:rsid w:val="003B67BA"/>
    <w:rsid w:val="005003EC"/>
    <w:rsid w:val="005221DA"/>
    <w:rsid w:val="00655A98"/>
    <w:rsid w:val="00687C7E"/>
    <w:rsid w:val="006F43B8"/>
    <w:rsid w:val="00711525"/>
    <w:rsid w:val="007539A9"/>
    <w:rsid w:val="008F4295"/>
    <w:rsid w:val="00956715"/>
    <w:rsid w:val="00975D99"/>
    <w:rsid w:val="009E7F24"/>
    <w:rsid w:val="00A15FD1"/>
    <w:rsid w:val="00A22E02"/>
    <w:rsid w:val="00A47A14"/>
    <w:rsid w:val="00AA49B6"/>
    <w:rsid w:val="00B77EF4"/>
    <w:rsid w:val="00B94355"/>
    <w:rsid w:val="00C11EE6"/>
    <w:rsid w:val="00C2036D"/>
    <w:rsid w:val="00C24925"/>
    <w:rsid w:val="00C3151B"/>
    <w:rsid w:val="00CA0E71"/>
    <w:rsid w:val="00CC6A5F"/>
    <w:rsid w:val="00CD438C"/>
    <w:rsid w:val="00D039CD"/>
    <w:rsid w:val="00E4013A"/>
    <w:rsid w:val="00EE3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5C97D4-F38A-455B-AAC6-F0AFFAC6C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A0E71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A0E71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CA0E7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70</Words>
  <Characters>4961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zinische Universität Graz</Company>
  <LinksUpToDate>false</LinksUpToDate>
  <CharactersWithSpaces>58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lz, Erwin</dc:creator>
  <cp:keywords/>
  <dc:description/>
  <cp:lastModifiedBy>Administrator</cp:lastModifiedBy>
  <cp:revision>2</cp:revision>
  <dcterms:created xsi:type="dcterms:W3CDTF">2017-11-27T09:18:00Z</dcterms:created>
  <dcterms:modified xsi:type="dcterms:W3CDTF">2017-11-27T09:18:00Z</dcterms:modified>
</cp:coreProperties>
</file>